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1E58A" w14:textId="0F5205C4" w:rsidR="00CE7FB6" w:rsidRPr="00E149D0" w:rsidRDefault="00500636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bookmarkStart w:id="0" w:name="_GoBack"/>
      <w:bookmarkEnd w:id="0"/>
      <w:r w:rsidRPr="00E149D0">
        <w:rPr>
          <w:rFonts w:ascii="Times New Roman" w:hAnsi="Times New Roman" w:hint="eastAsia"/>
          <w:b/>
          <w:sz w:val="16"/>
          <w:szCs w:val="16"/>
        </w:rPr>
        <w:t>S</w:t>
      </w:r>
      <w:r w:rsidR="00C46DAE">
        <w:rPr>
          <w:rFonts w:ascii="Times New Roman" w:hAnsi="Times New Roman" w:hint="eastAsia"/>
          <w:b/>
          <w:sz w:val="16"/>
          <w:szCs w:val="16"/>
        </w:rPr>
        <w:t>1</w:t>
      </w:r>
      <w:r w:rsidR="00C05956" w:rsidRPr="00E149D0">
        <w:rPr>
          <w:rFonts w:ascii="Times New Roman" w:hAnsi="Times New Roman" w:hint="eastAsia"/>
          <w:b/>
          <w:sz w:val="16"/>
          <w:szCs w:val="16"/>
        </w:rPr>
        <w:t xml:space="preserve"> Table</w:t>
      </w:r>
      <w:r w:rsidR="00C05956" w:rsidRPr="00AC6542">
        <w:rPr>
          <w:rFonts w:ascii="Times New Roman" w:hAnsi="Times New Roman" w:hint="eastAsia"/>
          <w:b/>
          <w:sz w:val="16"/>
          <w:szCs w:val="16"/>
        </w:rPr>
        <w:t>.</w:t>
      </w:r>
      <w:r w:rsidR="00CE7FB6" w:rsidRPr="00AC6542">
        <w:rPr>
          <w:rFonts w:ascii="Times New Roman" w:hAnsi="Times New Roman"/>
          <w:b/>
          <w:sz w:val="16"/>
          <w:szCs w:val="16"/>
        </w:rPr>
        <w:t xml:space="preserve"> </w:t>
      </w:r>
      <w:r w:rsidR="001864E5" w:rsidRPr="00AC6542">
        <w:rPr>
          <w:rFonts w:ascii="Times New Roman" w:hAnsi="Times New Roman" w:hint="eastAsia"/>
          <w:b/>
          <w:sz w:val="16"/>
          <w:szCs w:val="16"/>
        </w:rPr>
        <w:t xml:space="preserve">Sequence data for </w:t>
      </w:r>
      <w:r w:rsidR="0003608E" w:rsidRPr="00AC6542">
        <w:rPr>
          <w:rFonts w:ascii="Times New Roman" w:hAnsi="Times New Roman" w:hint="eastAsia"/>
          <w:b/>
          <w:sz w:val="16"/>
          <w:szCs w:val="16"/>
        </w:rPr>
        <w:t xml:space="preserve">the 11 gene segments of </w:t>
      </w:r>
      <w:r w:rsidR="001B2CCE" w:rsidRPr="00AC6542">
        <w:rPr>
          <w:rFonts w:ascii="Times New Roman" w:hAnsi="Times New Roman"/>
          <w:b/>
          <w:sz w:val="16"/>
          <w:szCs w:val="16"/>
        </w:rPr>
        <w:t>eight</w:t>
      </w:r>
      <w:r w:rsidR="0003608E" w:rsidRPr="00AC6542">
        <w:rPr>
          <w:rFonts w:ascii="Times New Roman" w:hAnsi="Times New Roman" w:hint="eastAsia"/>
          <w:b/>
          <w:sz w:val="16"/>
          <w:szCs w:val="16"/>
        </w:rPr>
        <w:t xml:space="preserve"> Thai </w:t>
      </w:r>
      <w:r w:rsidR="00316CC8" w:rsidRPr="00AC6542">
        <w:rPr>
          <w:rFonts w:ascii="Times New Roman" w:hAnsi="Times New Roman" w:hint="eastAsia"/>
          <w:b/>
          <w:sz w:val="16"/>
          <w:szCs w:val="16"/>
        </w:rPr>
        <w:t>RVA</w:t>
      </w:r>
      <w:r w:rsidR="001864E5" w:rsidRPr="00AC6542">
        <w:rPr>
          <w:rFonts w:ascii="Times New Roman" w:hAnsi="Times New Roman" w:hint="eastAsia"/>
          <w:b/>
          <w:sz w:val="16"/>
          <w:szCs w:val="16"/>
        </w:rPr>
        <w:t xml:space="preserve"> strains</w:t>
      </w:r>
      <w:r w:rsidR="00425E29" w:rsidRPr="00AC6542">
        <w:rPr>
          <w:rFonts w:ascii="Times New Roman" w:hAnsi="Times New Roman" w:hint="eastAsia"/>
          <w:b/>
          <w:sz w:val="16"/>
          <w:szCs w:val="16"/>
        </w:rPr>
        <w:t>,</w:t>
      </w:r>
      <w:r w:rsidR="003879EB" w:rsidRPr="00AC6542"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1B2CCE" w:rsidRPr="00AC6542">
        <w:rPr>
          <w:rFonts w:ascii="Times New Roman" w:hAnsi="Times New Roman"/>
          <w:b/>
          <w:sz w:val="16"/>
          <w:szCs w:val="16"/>
        </w:rPr>
        <w:t>DBM2017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0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1</w:t>
      </w:r>
      <w:r w:rsidR="001B2CCE" w:rsidRPr="00AC6542">
        <w:rPr>
          <w:rFonts w:ascii="Times New Roman" w:hAnsi="Times New Roman"/>
          <w:b/>
          <w:sz w:val="16"/>
          <w:szCs w:val="16"/>
        </w:rPr>
        <w:t>6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7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2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0</w:t>
      </w:r>
      <w:r w:rsidR="001B2CCE" w:rsidRPr="00AC6542">
        <w:rPr>
          <w:rFonts w:ascii="Times New Roman" w:hAnsi="Times New Roman"/>
          <w:b/>
          <w:sz w:val="16"/>
          <w:szCs w:val="16"/>
        </w:rPr>
        <w:t>3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8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291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7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003</w:t>
      </w:r>
      <w:r w:rsidR="00316CC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7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015</w:t>
      </w:r>
      <w:r w:rsidR="00316CC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8</w:t>
      </w:r>
      <w:r w:rsidR="001864E5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10</w:t>
      </w:r>
      <w:r w:rsidR="00D75478" w:rsidRPr="00AC6542">
        <w:rPr>
          <w:rFonts w:ascii="Times New Roman" w:hAnsi="Times New Roman" w:hint="eastAsia"/>
          <w:b/>
          <w:sz w:val="16"/>
          <w:szCs w:val="16"/>
        </w:rPr>
        <w:t>5</w:t>
      </w:r>
      <w:r w:rsidR="00513A08" w:rsidRPr="00AC6542">
        <w:rPr>
          <w:rFonts w:ascii="Times New Roman" w:hAnsi="Times New Roman" w:hint="eastAsia"/>
          <w:b/>
          <w:sz w:val="16"/>
          <w:szCs w:val="16"/>
        </w:rPr>
        <w:t xml:space="preserve">, </w:t>
      </w:r>
      <w:r w:rsidR="001B2CCE" w:rsidRPr="00AC6542">
        <w:rPr>
          <w:rFonts w:ascii="Times New Roman" w:hAnsi="Times New Roman"/>
          <w:b/>
          <w:sz w:val="16"/>
          <w:szCs w:val="16"/>
        </w:rPr>
        <w:t>DBM2017</w:t>
      </w:r>
      <w:r w:rsidR="00513A08" w:rsidRPr="00AC6542">
        <w:rPr>
          <w:rFonts w:ascii="Times New Roman" w:hAnsi="Times New Roman" w:hint="eastAsia"/>
          <w:b/>
          <w:sz w:val="16"/>
          <w:szCs w:val="16"/>
        </w:rPr>
        <w:t>-</w:t>
      </w:r>
      <w:r w:rsidR="001B2CCE" w:rsidRPr="00AC6542">
        <w:rPr>
          <w:rFonts w:ascii="Times New Roman" w:hAnsi="Times New Roman"/>
          <w:b/>
          <w:sz w:val="16"/>
          <w:szCs w:val="16"/>
        </w:rPr>
        <w:t>014</w:t>
      </w:r>
      <w:r w:rsidR="00513A08" w:rsidRPr="00AC6542">
        <w:rPr>
          <w:rFonts w:ascii="Times New Roman" w:hAnsi="Times New Roman" w:hint="eastAsia"/>
          <w:b/>
          <w:sz w:val="16"/>
          <w:szCs w:val="16"/>
        </w:rPr>
        <w:t xml:space="preserve">, and </w:t>
      </w:r>
      <w:r w:rsidR="001B2CCE" w:rsidRPr="00AC6542">
        <w:rPr>
          <w:rFonts w:ascii="Times New Roman" w:hAnsi="Times New Roman"/>
          <w:b/>
          <w:sz w:val="16"/>
          <w:szCs w:val="16"/>
        </w:rPr>
        <w:t>DBM2018-111</w:t>
      </w:r>
      <w:r w:rsidR="00C05956" w:rsidRPr="00AC6542">
        <w:rPr>
          <w:rFonts w:ascii="Times New Roman" w:hAnsi="Times New Roman" w:hint="eastAsia"/>
          <w:b/>
          <w:sz w:val="16"/>
          <w:szCs w:val="16"/>
        </w:rPr>
        <w:t>.</w:t>
      </w:r>
      <w:r w:rsidR="00031500" w:rsidRPr="00AC6542">
        <w:rPr>
          <w:rFonts w:ascii="Times New Roman" w:hAnsi="Times New Roman" w:hint="eastAsia"/>
          <w:b/>
          <w:sz w:val="16"/>
          <w:szCs w:val="16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2410"/>
        <w:gridCol w:w="824"/>
        <w:gridCol w:w="825"/>
        <w:gridCol w:w="825"/>
        <w:gridCol w:w="824"/>
        <w:gridCol w:w="825"/>
        <w:gridCol w:w="825"/>
        <w:gridCol w:w="825"/>
        <w:gridCol w:w="824"/>
        <w:gridCol w:w="825"/>
        <w:gridCol w:w="825"/>
        <w:gridCol w:w="825"/>
      </w:tblGrid>
      <w:tr w:rsidR="00E149D0" w:rsidRPr="00E149D0" w14:paraId="071608B3" w14:textId="77777777" w:rsidTr="000B11D8">
        <w:tc>
          <w:tcPr>
            <w:tcW w:w="2943" w:type="dxa"/>
            <w:vMerge w:val="restart"/>
          </w:tcPr>
          <w:p w14:paraId="64694EE5" w14:textId="0D29042D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Study strain</w:t>
            </w:r>
          </w:p>
        </w:tc>
        <w:tc>
          <w:tcPr>
            <w:tcW w:w="1134" w:type="dxa"/>
            <w:vMerge w:val="restart"/>
          </w:tcPr>
          <w:p w14:paraId="37048FA4" w14:textId="0D4C114A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Total reads</w:t>
            </w:r>
            <w:r w:rsidR="00BE6D68" w:rsidRPr="00E149D0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10" w:type="dxa"/>
            <w:vMerge w:val="restart"/>
          </w:tcPr>
          <w:p w14:paraId="4507685C" w14:textId="35D5DAFD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72" w:type="dxa"/>
            <w:gridSpan w:val="11"/>
          </w:tcPr>
          <w:p w14:paraId="2FD12F73" w14:textId="21A9D924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</w:tr>
      <w:tr w:rsidR="00E149D0" w:rsidRPr="00E149D0" w14:paraId="5630F2E7" w14:textId="77777777" w:rsidTr="000B11D8">
        <w:tc>
          <w:tcPr>
            <w:tcW w:w="2943" w:type="dxa"/>
            <w:vMerge/>
          </w:tcPr>
          <w:p w14:paraId="73587E29" w14:textId="77777777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24ECE182" w14:textId="77777777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vMerge/>
          </w:tcPr>
          <w:p w14:paraId="2E940062" w14:textId="77777777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4" w:type="dxa"/>
          </w:tcPr>
          <w:p w14:paraId="7EDF865D" w14:textId="1A00458D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7</w:t>
            </w:r>
          </w:p>
        </w:tc>
        <w:tc>
          <w:tcPr>
            <w:tcW w:w="825" w:type="dxa"/>
          </w:tcPr>
          <w:p w14:paraId="6032AB06" w14:textId="1778FA62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4</w:t>
            </w:r>
          </w:p>
        </w:tc>
        <w:tc>
          <w:tcPr>
            <w:tcW w:w="825" w:type="dxa"/>
          </w:tcPr>
          <w:p w14:paraId="12D7EE28" w14:textId="172A3202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6</w:t>
            </w:r>
          </w:p>
        </w:tc>
        <w:tc>
          <w:tcPr>
            <w:tcW w:w="824" w:type="dxa"/>
          </w:tcPr>
          <w:p w14:paraId="00D83A5E" w14:textId="48CD373D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1</w:t>
            </w:r>
          </w:p>
        </w:tc>
        <w:tc>
          <w:tcPr>
            <w:tcW w:w="825" w:type="dxa"/>
          </w:tcPr>
          <w:p w14:paraId="0243E6B8" w14:textId="03CD0810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2</w:t>
            </w:r>
          </w:p>
        </w:tc>
        <w:tc>
          <w:tcPr>
            <w:tcW w:w="825" w:type="dxa"/>
          </w:tcPr>
          <w:p w14:paraId="01F6C7A9" w14:textId="6BBB0CAD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VP3</w:t>
            </w:r>
          </w:p>
        </w:tc>
        <w:tc>
          <w:tcPr>
            <w:tcW w:w="825" w:type="dxa"/>
          </w:tcPr>
          <w:p w14:paraId="735660D0" w14:textId="01E231E7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SP1</w:t>
            </w:r>
          </w:p>
        </w:tc>
        <w:tc>
          <w:tcPr>
            <w:tcW w:w="824" w:type="dxa"/>
          </w:tcPr>
          <w:p w14:paraId="53CD08E3" w14:textId="5DA1115B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SP2</w:t>
            </w:r>
          </w:p>
        </w:tc>
        <w:tc>
          <w:tcPr>
            <w:tcW w:w="825" w:type="dxa"/>
          </w:tcPr>
          <w:p w14:paraId="7BDAE0D3" w14:textId="0723B0DF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SP3</w:t>
            </w:r>
          </w:p>
        </w:tc>
        <w:tc>
          <w:tcPr>
            <w:tcW w:w="825" w:type="dxa"/>
          </w:tcPr>
          <w:p w14:paraId="16F0023B" w14:textId="7F451933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SP4</w:t>
            </w:r>
          </w:p>
        </w:tc>
        <w:tc>
          <w:tcPr>
            <w:tcW w:w="825" w:type="dxa"/>
          </w:tcPr>
          <w:p w14:paraId="1092436A" w14:textId="18E4B097" w:rsidR="00153002" w:rsidRPr="00E149D0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SP5</w:t>
            </w:r>
          </w:p>
        </w:tc>
      </w:tr>
      <w:tr w:rsidR="00E149D0" w:rsidRPr="00E149D0" w14:paraId="0051847C" w14:textId="77777777" w:rsidTr="000B11D8">
        <w:tc>
          <w:tcPr>
            <w:tcW w:w="2943" w:type="dxa"/>
            <w:vMerge w:val="restart"/>
          </w:tcPr>
          <w:p w14:paraId="2EE36701" w14:textId="32E7689D" w:rsidR="00153002" w:rsidRPr="00E149D0" w:rsidRDefault="00507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 w:rsidR="000B11D8">
              <w:rPr>
                <w:rFonts w:ascii="Times New Roman" w:hAnsi="Times New Roman"/>
                <w:sz w:val="15"/>
                <w:szCs w:val="15"/>
              </w:rPr>
              <w:t>DBM2017</w:t>
            </w:r>
            <w:r w:rsidR="002F5A3D"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 w:rsidR="000B11D8">
              <w:rPr>
                <w:rFonts w:ascii="Times New Roman" w:hAnsi="Times New Roman"/>
                <w:sz w:val="15"/>
                <w:szCs w:val="15"/>
              </w:rPr>
              <w:t>0</w:t>
            </w:r>
            <w:r w:rsidR="00581294" w:rsidRPr="00E149D0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0B11D8">
              <w:rPr>
                <w:rFonts w:ascii="Times New Roman" w:hAnsi="Times New Roman"/>
                <w:sz w:val="15"/>
                <w:szCs w:val="15"/>
              </w:rPr>
              <w:t>6</w:t>
            </w:r>
            <w:r w:rsidR="002F5A3D"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 w:rsidR="000B11D8">
              <w:rPr>
                <w:rFonts w:ascii="Times New Roman" w:hAnsi="Times New Roman"/>
                <w:sz w:val="15"/>
                <w:szCs w:val="15"/>
              </w:rPr>
              <w:t>7</w:t>
            </w:r>
            <w:r w:rsidR="002F5A3D"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 w:rsidR="000B11D8">
              <w:rPr>
                <w:rFonts w:ascii="Times New Roman" w:hAnsi="Times New Roman"/>
                <w:sz w:val="15"/>
                <w:szCs w:val="15"/>
              </w:rPr>
              <w:t>9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1134" w:type="dxa"/>
            <w:vMerge w:val="restart"/>
          </w:tcPr>
          <w:p w14:paraId="64F35818" w14:textId="26B3766B" w:rsidR="00153002" w:rsidRPr="000B11D8" w:rsidRDefault="00EB298D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B298D">
              <w:rPr>
                <w:rFonts w:ascii="Times New Roman" w:hAnsi="Times New Roman"/>
                <w:sz w:val="15"/>
                <w:szCs w:val="15"/>
              </w:rPr>
              <w:t>635</w:t>
            </w:r>
            <w:r w:rsidR="00DA32CA" w:rsidRPr="00EB298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EB298D">
              <w:rPr>
                <w:rFonts w:ascii="Times New Roman" w:hAnsi="Times New Roman"/>
                <w:sz w:val="15"/>
                <w:szCs w:val="15"/>
              </w:rPr>
              <w:t>73</w:t>
            </w:r>
            <w:r w:rsidR="00DA32CA" w:rsidRPr="00EB298D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2410" w:type="dxa"/>
          </w:tcPr>
          <w:p w14:paraId="0F2B4199" w14:textId="77777777" w:rsidR="0050164D" w:rsidRPr="00E149D0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 xml:space="preserve">Nucleotides; bp </w:t>
            </w:r>
          </w:p>
          <w:p w14:paraId="66877C8A" w14:textId="189A2E75" w:rsidR="00153002" w:rsidRPr="00E149D0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 xml:space="preserve">(% coverage of </w:t>
            </w:r>
            <w:r w:rsidR="0050164D" w:rsidRPr="00E149D0">
              <w:rPr>
                <w:rFonts w:ascii="Times New Roman" w:hAnsi="Times New Roman" w:hint="eastAsia"/>
                <w:sz w:val="15"/>
                <w:szCs w:val="15"/>
              </w:rPr>
              <w:t xml:space="preserve">the 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full-length)</w:t>
            </w:r>
          </w:p>
        </w:tc>
        <w:tc>
          <w:tcPr>
            <w:tcW w:w="824" w:type="dxa"/>
          </w:tcPr>
          <w:p w14:paraId="2C1BBC3D" w14:textId="3E52B1D9" w:rsidR="000D1B1C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56</w:t>
            </w:r>
          </w:p>
          <w:p w14:paraId="76C1A294" w14:textId="00509DD9" w:rsidR="00153002" w:rsidRPr="00372D43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99.4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775FBD" w14:textId="637431DE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235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D870FE8" w14:textId="567C8E33" w:rsidR="0050164D" w:rsidRPr="00372D43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99.6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5ED1948" w14:textId="77777777" w:rsidR="00153002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417A3922" w14:textId="53A6F004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CE6A59D" w14:textId="1E6259AD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08EE9EF4" w14:textId="43594B34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8E8178" w14:textId="46531A34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84</w:t>
            </w:r>
          </w:p>
          <w:p w14:paraId="4554A2B3" w14:textId="75E2AA36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100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ED920D" w14:textId="1DCEFCF6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85</w:t>
            </w:r>
          </w:p>
          <w:p w14:paraId="5AF27F5F" w14:textId="2F8E13A0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99.8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9A2057" w14:textId="14ADEA2B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156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240D5141" w14:textId="51404681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99.8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301888" w14:textId="3FAECE4B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DF2FA1D" w14:textId="6DA5663A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F80DD30" w14:textId="77777777" w:rsidR="00153002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5D71F9A8" w14:textId="002DFBFF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189F2" w14:textId="01251802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4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78839B0A" w14:textId="53644381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8.5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9402B2" w14:textId="0CED7CD8" w:rsidR="00153002" w:rsidRPr="00372D43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80</w:t>
            </w:r>
            <w:r w:rsidR="002863F5" w:rsidRPr="00372D43"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6BDFB5E2" w14:textId="3954D6A2" w:rsidR="00375AAA" w:rsidRPr="00372D43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72D4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372D43">
              <w:rPr>
                <w:rFonts w:ascii="Times New Roman" w:hAnsi="Times New Roman" w:hint="eastAsia"/>
                <w:sz w:val="15"/>
                <w:szCs w:val="15"/>
              </w:rPr>
              <w:t>98.</w:t>
            </w:r>
            <w:r w:rsidR="00372D43" w:rsidRPr="00372D43">
              <w:rPr>
                <w:rFonts w:ascii="Times New Roman" w:hAnsi="Times New Roman"/>
                <w:sz w:val="15"/>
                <w:szCs w:val="15"/>
              </w:rPr>
              <w:t>3</w:t>
            </w:r>
            <w:r w:rsidRPr="00372D43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77DE64A4" w14:textId="77777777" w:rsidTr="000B11D8">
        <w:tc>
          <w:tcPr>
            <w:tcW w:w="2943" w:type="dxa"/>
            <w:vMerge/>
          </w:tcPr>
          <w:p w14:paraId="615FD446" w14:textId="3F112EE0" w:rsidR="0015221D" w:rsidRPr="00E149D0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345F787E" w14:textId="77777777" w:rsidR="0015221D" w:rsidRPr="000B11D8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A5EED1D" w14:textId="77777777" w:rsidR="0015221D" w:rsidRPr="00E149D0" w:rsidRDefault="002760B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D9E454D" w14:textId="06BB48AE" w:rsidR="00D5015A" w:rsidRPr="00E149D0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487A519" w14:textId="29A56144" w:rsidR="0015221D" w:rsidRPr="001A728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4BD57868" w14:textId="6851D101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F5BB54" w14:textId="03B287E0" w:rsidR="0015221D" w:rsidRPr="001A728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7791B07" w14:textId="4BA51C70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936A0C1" w14:textId="4960B38B" w:rsidR="0015221D" w:rsidRPr="001A728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5C0EAEF0" w14:textId="1840C23E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D907B42" w14:textId="06E99723" w:rsidR="0015221D" w:rsidRPr="001A728F" w:rsidRDefault="0078697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3A5A0D65" w14:textId="076877EE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4A37E6" w14:textId="15F9315C" w:rsidR="0015221D" w:rsidRPr="001A728F" w:rsidRDefault="007E042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9</w:t>
            </w:r>
          </w:p>
          <w:p w14:paraId="2BC0BE39" w14:textId="4DCD89CD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EB3621" w14:textId="29EB5B29" w:rsidR="0015221D" w:rsidRPr="001A728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1C4E6514" w14:textId="612C5AFB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9C265E" w14:textId="523008D1" w:rsidR="0015221D" w:rsidRPr="001A728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068877FA" w14:textId="7DAB4365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5E189D3" w14:textId="7D222449" w:rsidR="0015221D" w:rsidRPr="001A728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3C6F5EC7" w14:textId="2E456F55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A35F38" w14:textId="75BA8454" w:rsidR="0015221D" w:rsidRPr="001A728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1793D189" w14:textId="38CCCA19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DAC90F" w14:textId="5BC64762" w:rsidR="0015221D" w:rsidRPr="001A728F" w:rsidRDefault="006D3EC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1CDA350F" w14:textId="23720018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4FA03A0" w14:textId="779841AC" w:rsidR="0015221D" w:rsidRPr="001A728F" w:rsidRDefault="006D3EC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A325471" w14:textId="677A587B" w:rsidR="00776643" w:rsidRPr="001A728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489402B4" w14:textId="77777777" w:rsidTr="000B11D8">
        <w:tc>
          <w:tcPr>
            <w:tcW w:w="2943" w:type="dxa"/>
            <w:vMerge/>
          </w:tcPr>
          <w:p w14:paraId="52543361" w14:textId="77777777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3440223" w14:textId="77777777" w:rsidR="00153002" w:rsidRPr="000B11D8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31297CF" w14:textId="48301BAE" w:rsidR="00153002" w:rsidRPr="00E149D0" w:rsidRDefault="00F66D00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="00153002" w:rsidRPr="00E149D0">
              <w:rPr>
                <w:rFonts w:ascii="Times New Roman" w:hAnsi="Times New Roman" w:hint="eastAsia"/>
                <w:sz w:val="15"/>
                <w:szCs w:val="15"/>
              </w:rPr>
              <w:t xml:space="preserve">eads mapped </w:t>
            </w:r>
            <w:r w:rsidR="00937C8C" w:rsidRPr="00E149D0">
              <w:rPr>
                <w:rFonts w:ascii="Times New Roman" w:hAnsi="Times New Roman" w:hint="eastAsia"/>
                <w:sz w:val="15"/>
                <w:szCs w:val="15"/>
              </w:rPr>
              <w:t>to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A0179A" w:rsidRPr="00E149D0">
              <w:rPr>
                <w:rFonts w:ascii="Times New Roman" w:hAnsi="Times New Roman" w:hint="eastAsia"/>
                <w:sz w:val="15"/>
                <w:szCs w:val="15"/>
              </w:rPr>
              <w:t>gene segment</w:t>
            </w:r>
          </w:p>
        </w:tc>
        <w:tc>
          <w:tcPr>
            <w:tcW w:w="824" w:type="dxa"/>
          </w:tcPr>
          <w:p w14:paraId="5B56C8A6" w14:textId="50332F86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41</w:t>
            </w:r>
            <w:r w:rsidR="00DA32CA" w:rsidRPr="00B17F7B">
              <w:rPr>
                <w:rFonts w:ascii="Times New Roman" w:hAnsi="Times New Roman" w:hint="eastAsia"/>
                <w:sz w:val="15"/>
                <w:szCs w:val="15"/>
              </w:rPr>
              <w:t>,06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825" w:type="dxa"/>
          </w:tcPr>
          <w:p w14:paraId="2B5C8117" w14:textId="28276C1F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84</w:t>
            </w:r>
            <w:r w:rsidR="00DA32CA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492</w:t>
            </w:r>
          </w:p>
        </w:tc>
        <w:tc>
          <w:tcPr>
            <w:tcW w:w="825" w:type="dxa"/>
          </w:tcPr>
          <w:p w14:paraId="16D121B4" w14:textId="45453F0F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20</w:t>
            </w:r>
            <w:r w:rsidR="00DA32CA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536</w:t>
            </w:r>
          </w:p>
        </w:tc>
        <w:tc>
          <w:tcPr>
            <w:tcW w:w="824" w:type="dxa"/>
          </w:tcPr>
          <w:p w14:paraId="7006C1C4" w14:textId="7D320D58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134</w:t>
            </w:r>
            <w:r w:rsidR="00DA32CA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932</w:t>
            </w:r>
          </w:p>
        </w:tc>
        <w:tc>
          <w:tcPr>
            <w:tcW w:w="825" w:type="dxa"/>
          </w:tcPr>
          <w:p w14:paraId="4E447211" w14:textId="5C9CBF5F" w:rsidR="00153002" w:rsidRPr="00B17F7B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B17F7B" w:rsidRPr="00B17F7B">
              <w:rPr>
                <w:rFonts w:ascii="Times New Roman" w:hAnsi="Times New Roman"/>
                <w:sz w:val="15"/>
                <w:szCs w:val="15"/>
              </w:rPr>
              <w:t>8</w:t>
            </w:r>
            <w:r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B17F7B" w:rsidRPr="00B17F7B">
              <w:rPr>
                <w:rFonts w:ascii="Times New Roman" w:hAnsi="Times New Roman"/>
                <w:sz w:val="15"/>
                <w:szCs w:val="15"/>
              </w:rPr>
              <w:t>4</w:t>
            </w:r>
            <w:r w:rsidRPr="00B17F7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B17F7B" w:rsidRPr="00B17F7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825" w:type="dxa"/>
          </w:tcPr>
          <w:p w14:paraId="32D8C560" w14:textId="0D643A05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91</w:t>
            </w:r>
            <w:r w:rsidR="00DA32CA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297</w:t>
            </w:r>
          </w:p>
        </w:tc>
        <w:tc>
          <w:tcPr>
            <w:tcW w:w="825" w:type="dxa"/>
          </w:tcPr>
          <w:p w14:paraId="4118CD7D" w14:textId="7C30F0AE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46</w:t>
            </w:r>
            <w:r w:rsidR="00DA32CA" w:rsidRPr="000D3FB9">
              <w:rPr>
                <w:rFonts w:ascii="Times New Roman" w:hAnsi="Times New Roman" w:hint="eastAsia"/>
                <w:sz w:val="15"/>
                <w:szCs w:val="15"/>
              </w:rPr>
              <w:t>,1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24" w:type="dxa"/>
          </w:tcPr>
          <w:p w14:paraId="6F90178A" w14:textId="0124EE42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40</w:t>
            </w:r>
            <w:r w:rsidR="00792E23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597</w:t>
            </w:r>
          </w:p>
        </w:tc>
        <w:tc>
          <w:tcPr>
            <w:tcW w:w="825" w:type="dxa"/>
          </w:tcPr>
          <w:p w14:paraId="05E3EEE4" w14:textId="3DF9558E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4</w:t>
            </w:r>
            <w:r w:rsidR="00DA32CA" w:rsidRPr="000D3FB9">
              <w:rPr>
                <w:rFonts w:ascii="Times New Roman" w:hAnsi="Times New Roman" w:hint="eastAsia"/>
                <w:sz w:val="15"/>
                <w:szCs w:val="15"/>
              </w:rPr>
              <w:t>1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775</w:t>
            </w:r>
          </w:p>
        </w:tc>
        <w:tc>
          <w:tcPr>
            <w:tcW w:w="825" w:type="dxa"/>
          </w:tcPr>
          <w:p w14:paraId="14504792" w14:textId="155CFC45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9</w:t>
            </w:r>
            <w:r w:rsidR="00DA32CA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491</w:t>
            </w:r>
          </w:p>
        </w:tc>
        <w:tc>
          <w:tcPr>
            <w:tcW w:w="825" w:type="dxa"/>
          </w:tcPr>
          <w:p w14:paraId="66D65BFE" w14:textId="7C631151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5</w:t>
            </w:r>
            <w:r w:rsidR="00DA32CA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792</w:t>
            </w:r>
          </w:p>
        </w:tc>
      </w:tr>
      <w:tr w:rsidR="00E149D0" w:rsidRPr="00E149D0" w14:paraId="096C3B40" w14:textId="77777777" w:rsidTr="000B11D8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71388EA7" w14:textId="77777777" w:rsidR="00153002" w:rsidRPr="00E149D0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1C57FA7" w14:textId="77777777" w:rsidR="00153002" w:rsidRPr="000B11D8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EDB32" w14:textId="4FCBB66D" w:rsidR="00153002" w:rsidRPr="00E149D0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4EBE97A" w14:textId="6E3CA29B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6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67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968BEC5" w14:textId="6FE3C952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23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26B500E" w14:textId="7D61D304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635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9EADD50" w14:textId="551F5CD0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5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0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23910B2" w14:textId="5DA9BABE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70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2422CD7" w14:textId="5F077B7A" w:rsidR="00153002" w:rsidRPr="00B17F7B" w:rsidRDefault="00B17F7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7F7B">
              <w:rPr>
                <w:rFonts w:ascii="Times New Roman" w:hAnsi="Times New Roman"/>
                <w:sz w:val="15"/>
                <w:szCs w:val="15"/>
              </w:rPr>
              <w:t>4</w:t>
            </w:r>
            <w:r w:rsidR="000C4878" w:rsidRPr="00B17F7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B17F7B">
              <w:rPr>
                <w:rFonts w:ascii="Times New Roman" w:hAnsi="Times New Roman"/>
                <w:sz w:val="15"/>
                <w:szCs w:val="15"/>
              </w:rPr>
              <w:t>43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BF2C72" w14:textId="06C6562C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65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418D0F5" w14:textId="29D83937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5</w:t>
            </w:r>
            <w:r w:rsidR="000C4878" w:rsidRPr="000D3FB9">
              <w:rPr>
                <w:rFonts w:ascii="Times New Roman" w:hAnsi="Times New Roman" w:hint="eastAsia"/>
                <w:sz w:val="15"/>
                <w:szCs w:val="15"/>
              </w:rPr>
              <w:t>,8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714FBAE" w14:textId="307F39FD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5</w:t>
            </w:r>
            <w:r w:rsidR="00AD4969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21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B08104A" w14:textId="2308AD0C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3</w:t>
            </w:r>
            <w:r w:rsidR="000C4878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53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F65A4B3" w14:textId="5721E2D3" w:rsidR="00153002" w:rsidRPr="000D3FB9" w:rsidRDefault="000D3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0D3FB9">
              <w:rPr>
                <w:rFonts w:ascii="Times New Roman" w:hAnsi="Times New Roman"/>
                <w:sz w:val="15"/>
                <w:szCs w:val="15"/>
              </w:rPr>
              <w:t>1</w:t>
            </w:r>
            <w:r w:rsidR="000C4878" w:rsidRPr="000D3FB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0D3FB9">
              <w:rPr>
                <w:rFonts w:ascii="Times New Roman" w:hAnsi="Times New Roman"/>
                <w:sz w:val="15"/>
                <w:szCs w:val="15"/>
              </w:rPr>
              <w:t>544</w:t>
            </w:r>
          </w:p>
        </w:tc>
      </w:tr>
      <w:tr w:rsidR="00E149D0" w:rsidRPr="00E149D0" w14:paraId="7C35D1E0" w14:textId="77777777" w:rsidTr="000B11D8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1829C006" w14:textId="19EC0BD7" w:rsidR="006C38BE" w:rsidRPr="00E149D0" w:rsidRDefault="00B80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203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4B85B62" w14:textId="7E293E9F" w:rsidR="006C38BE" w:rsidRPr="000B11D8" w:rsidRDefault="00EB298D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B298D">
              <w:rPr>
                <w:rFonts w:ascii="Times New Roman" w:hAnsi="Times New Roman"/>
                <w:sz w:val="15"/>
                <w:szCs w:val="15"/>
              </w:rPr>
              <w:t>62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  <w:r w:rsidR="00632B1D" w:rsidRPr="00EB298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EB298D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88B877" w14:textId="77777777" w:rsidR="006C38BE" w:rsidRPr="00E149D0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F9670BA" w14:textId="72197B27" w:rsidR="006C38BE" w:rsidRPr="00E149D0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65591CA" w14:textId="01B56816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47</w:t>
            </w:r>
          </w:p>
          <w:p w14:paraId="496F7D44" w14:textId="3D22AA89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8.6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B60AC04" w14:textId="29CEBD00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235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5525708B" w14:textId="57C2D42E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7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E889ADB" w14:textId="00A393CB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13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47</w:t>
            </w:r>
          </w:p>
          <w:p w14:paraId="185B7258" w14:textId="496A9DDB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3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2F6D3A1" w14:textId="517D084F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330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073E5863" w14:textId="53022A62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4D7B5D0" w14:textId="6292A224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267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7DD18D33" w14:textId="2551E96D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BD4E97" w:rsidRPr="00F346F8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6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017E6BE" w14:textId="44201FAD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85</w:t>
            </w:r>
          </w:p>
          <w:p w14:paraId="6B22E96B" w14:textId="2963BBA8" w:rsidR="006C38BE" w:rsidRPr="00F346F8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8</w:t>
            </w:r>
            <w:r w:rsidR="006C38BE"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F97B834" w14:textId="0CB70DE4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156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35618C82" w14:textId="0E43B2C7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3B3AA25" w14:textId="293721C9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47</w:t>
            </w:r>
          </w:p>
          <w:p w14:paraId="7A581A95" w14:textId="1AA76954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8.9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8B12E4" w14:textId="05C4B2B0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100D1A6" w14:textId="5EA44CA4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37577F4" w14:textId="5ECB1CAE" w:rsidR="006C38BE" w:rsidRPr="00F346F8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520192" w:rsidRPr="00F346F8">
              <w:rPr>
                <w:rFonts w:ascii="Times New Roman" w:hAnsi="Times New Roman"/>
                <w:sz w:val="15"/>
                <w:szCs w:val="15"/>
              </w:rPr>
              <w:t>19</w:t>
            </w:r>
          </w:p>
          <w:p w14:paraId="37778906" w14:textId="4822838E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BD4E97" w:rsidRPr="00F346F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5</w:t>
            </w:r>
            <w:r w:rsidR="00BD4E97" w:rsidRPr="00F346F8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7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A1867F9" w14:textId="301665B9" w:rsidR="006C38BE" w:rsidRPr="00F346F8" w:rsidRDefault="00520192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/>
                <w:sz w:val="15"/>
                <w:szCs w:val="15"/>
              </w:rPr>
              <w:t>79</w:t>
            </w:r>
            <w:r w:rsidR="00632B1D" w:rsidRPr="00F346F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7FD07C19" w14:textId="5AFC5A92" w:rsidR="006C38BE" w:rsidRPr="00F346F8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46F8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346F8" w:rsidRPr="00F346F8">
              <w:rPr>
                <w:rFonts w:ascii="Times New Roman" w:hAnsi="Times New Roman"/>
                <w:sz w:val="15"/>
                <w:szCs w:val="15"/>
              </w:rPr>
              <w:t>97.5</w:t>
            </w:r>
            <w:r w:rsidRPr="00F346F8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477D2ECF" w14:textId="77777777" w:rsidTr="000B11D8">
        <w:tc>
          <w:tcPr>
            <w:tcW w:w="2943" w:type="dxa"/>
            <w:vMerge/>
          </w:tcPr>
          <w:p w14:paraId="37C175E3" w14:textId="7559A122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13D45484" w14:textId="77777777" w:rsidR="006C38BE" w:rsidRPr="000B11D8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881C64F" w14:textId="77777777" w:rsidR="00D5015A" w:rsidRPr="00E149D0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3BB17A1" w14:textId="45A17E65" w:rsidR="006C38BE" w:rsidRPr="00E149D0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95730B5" w14:textId="067410C3" w:rsidR="006C38BE" w:rsidRPr="001A728F" w:rsidRDefault="000D60F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4B8666DC" w14:textId="5BA156A0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7B8299A" w14:textId="61E4F143" w:rsidR="006C38BE" w:rsidRPr="001A728F" w:rsidRDefault="006F45F1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E24EAEC" w14:textId="57852033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AF8271C" w14:textId="0C4F07D7" w:rsidR="006C38BE" w:rsidRPr="001A728F" w:rsidRDefault="006F45F1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69555A3D" w14:textId="293129D5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1C24A1C" w14:textId="612C1CB0" w:rsidR="006C38BE" w:rsidRPr="001A728F" w:rsidRDefault="0078697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0A73D5C4" w14:textId="5E1E9A08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CD9670" w14:textId="119C68AD" w:rsidR="006C38BE" w:rsidRPr="001A728F" w:rsidRDefault="007E042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9</w:t>
            </w:r>
          </w:p>
          <w:p w14:paraId="18DC807F" w14:textId="570813F3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F72E45" w14:textId="1718599B" w:rsidR="006C38BE" w:rsidRPr="001A728F" w:rsidRDefault="008E4614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E3A35C4" w14:textId="6BF23275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9D93CF" w14:textId="4FC2E47C" w:rsidR="006C38BE" w:rsidRPr="001A728F" w:rsidRDefault="008E4614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7A2D91CB" w14:textId="4586A2E5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9838B69" w14:textId="3D4F9B42" w:rsidR="006C38BE" w:rsidRPr="001A728F" w:rsidRDefault="008E4614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413F00AC" w14:textId="592416B6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91C0CF2" w14:textId="61BA0799" w:rsidR="006C38BE" w:rsidRPr="001A728F" w:rsidRDefault="008E4614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29099DED" w14:textId="5888370E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BB1337E" w14:textId="138D17A4" w:rsidR="006C38BE" w:rsidRPr="001A728F" w:rsidRDefault="006D3EC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0FC65F6" w14:textId="7CB50659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86519E" w14:textId="2CCBE5EC" w:rsidR="006C38BE" w:rsidRPr="001A728F" w:rsidRDefault="006D3EC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1DE0788B" w14:textId="47C1849C" w:rsidR="003F68BB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0922E087" w14:textId="77777777" w:rsidTr="000B11D8">
        <w:tc>
          <w:tcPr>
            <w:tcW w:w="2943" w:type="dxa"/>
            <w:vMerge/>
          </w:tcPr>
          <w:p w14:paraId="28798B86" w14:textId="77777777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59EA62BA" w14:textId="77777777" w:rsidR="006C38BE" w:rsidRPr="000B11D8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FDA6B9D" w14:textId="17628165" w:rsidR="006C38BE" w:rsidRPr="00E149D0" w:rsidRDefault="006C38BE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495F2B0B" w14:textId="1CA4630A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16</w:t>
            </w:r>
            <w:r w:rsidR="00E01DF0" w:rsidRPr="00FE1DA2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391</w:t>
            </w:r>
          </w:p>
        </w:tc>
        <w:tc>
          <w:tcPr>
            <w:tcW w:w="825" w:type="dxa"/>
          </w:tcPr>
          <w:p w14:paraId="630329FF" w14:textId="7579216B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7</w:t>
            </w:r>
            <w:r w:rsidR="00E01DF0" w:rsidRPr="00FE1DA2">
              <w:rPr>
                <w:rFonts w:ascii="Times New Roman" w:hAnsi="Times New Roman" w:hint="eastAsia"/>
                <w:sz w:val="15"/>
                <w:szCs w:val="15"/>
              </w:rPr>
              <w:t>1,8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825" w:type="dxa"/>
          </w:tcPr>
          <w:p w14:paraId="0B6F1626" w14:textId="5FBBE4E7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19</w:t>
            </w:r>
            <w:r w:rsidR="00E01DF0" w:rsidRPr="00FE1DA2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644</w:t>
            </w:r>
          </w:p>
        </w:tc>
        <w:tc>
          <w:tcPr>
            <w:tcW w:w="824" w:type="dxa"/>
          </w:tcPr>
          <w:p w14:paraId="3FB1629B" w14:textId="77C2251A" w:rsidR="006C38BE" w:rsidRPr="00922647" w:rsidRDefault="0092264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22647">
              <w:rPr>
                <w:rFonts w:ascii="Times New Roman" w:hAnsi="Times New Roman"/>
                <w:sz w:val="15"/>
                <w:szCs w:val="15"/>
              </w:rPr>
              <w:t>1</w:t>
            </w:r>
            <w:r w:rsidR="00E01DF0" w:rsidRPr="0092264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22647">
              <w:rPr>
                <w:rFonts w:ascii="Times New Roman" w:hAnsi="Times New Roman"/>
                <w:sz w:val="15"/>
                <w:szCs w:val="15"/>
              </w:rPr>
              <w:t>2</w:t>
            </w:r>
            <w:r w:rsidR="00E01DF0" w:rsidRPr="00922647">
              <w:rPr>
                <w:rFonts w:ascii="Times New Roman" w:hAnsi="Times New Roman" w:hint="eastAsia"/>
                <w:sz w:val="15"/>
                <w:szCs w:val="15"/>
              </w:rPr>
              <w:t>,1</w:t>
            </w:r>
            <w:r w:rsidRPr="00922647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825" w:type="dxa"/>
          </w:tcPr>
          <w:p w14:paraId="1320B3FF" w14:textId="756400C9" w:rsidR="006C38BE" w:rsidRPr="00922647" w:rsidRDefault="0092264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22647">
              <w:rPr>
                <w:rFonts w:ascii="Times New Roman" w:hAnsi="Times New Roman"/>
                <w:sz w:val="15"/>
                <w:szCs w:val="15"/>
              </w:rPr>
              <w:t>79</w:t>
            </w:r>
            <w:r w:rsidR="00E01DF0" w:rsidRPr="00922647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922647">
              <w:rPr>
                <w:rFonts w:ascii="Times New Roman" w:hAnsi="Times New Roman"/>
                <w:sz w:val="15"/>
                <w:szCs w:val="15"/>
              </w:rPr>
              <w:t>610</w:t>
            </w:r>
          </w:p>
        </w:tc>
        <w:tc>
          <w:tcPr>
            <w:tcW w:w="825" w:type="dxa"/>
          </w:tcPr>
          <w:p w14:paraId="68A5EF63" w14:textId="0189FAB1" w:rsidR="006C38BE" w:rsidRPr="008B7FED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 w:hint="eastAsia"/>
                <w:sz w:val="15"/>
                <w:szCs w:val="15"/>
              </w:rPr>
              <w:t>95,</w:t>
            </w:r>
            <w:r w:rsidR="008B7FED" w:rsidRPr="008B7FED">
              <w:rPr>
                <w:rFonts w:ascii="Times New Roman" w:hAnsi="Times New Roman"/>
                <w:sz w:val="15"/>
                <w:szCs w:val="15"/>
              </w:rPr>
              <w:t>797</w:t>
            </w:r>
          </w:p>
        </w:tc>
        <w:tc>
          <w:tcPr>
            <w:tcW w:w="825" w:type="dxa"/>
          </w:tcPr>
          <w:p w14:paraId="40DD9A2F" w14:textId="339E0D7D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47</w:t>
            </w:r>
            <w:r w:rsidR="00E01DF0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57</w:t>
            </w:r>
            <w:r w:rsidR="00E01DF0" w:rsidRPr="008B7FED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824" w:type="dxa"/>
          </w:tcPr>
          <w:p w14:paraId="1070C229" w14:textId="0E5C3BCE" w:rsidR="006C38BE" w:rsidRPr="008B7FED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8B7FED" w:rsidRPr="008B7FED">
              <w:rPr>
                <w:rFonts w:ascii="Times New Roman" w:hAnsi="Times New Roman"/>
                <w:sz w:val="15"/>
                <w:szCs w:val="15"/>
              </w:rPr>
              <w:t>2</w:t>
            </w:r>
            <w:r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8B7FED" w:rsidRPr="008B7FED">
              <w:rPr>
                <w:rFonts w:ascii="Times New Roman" w:hAnsi="Times New Roman"/>
                <w:sz w:val="15"/>
                <w:szCs w:val="15"/>
              </w:rPr>
              <w:t>459</w:t>
            </w:r>
          </w:p>
        </w:tc>
        <w:tc>
          <w:tcPr>
            <w:tcW w:w="825" w:type="dxa"/>
          </w:tcPr>
          <w:p w14:paraId="50D56481" w14:textId="213A1761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44</w:t>
            </w:r>
            <w:r w:rsidR="00E01DF0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198</w:t>
            </w:r>
          </w:p>
        </w:tc>
        <w:tc>
          <w:tcPr>
            <w:tcW w:w="825" w:type="dxa"/>
          </w:tcPr>
          <w:p w14:paraId="257D78E3" w14:textId="61063A62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8</w:t>
            </w:r>
            <w:r w:rsidR="00E01DF0" w:rsidRPr="008B7FED">
              <w:rPr>
                <w:rFonts w:ascii="Times New Roman" w:hAnsi="Times New Roman" w:hint="eastAsia"/>
                <w:sz w:val="15"/>
                <w:szCs w:val="15"/>
              </w:rPr>
              <w:t>,1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825" w:type="dxa"/>
          </w:tcPr>
          <w:p w14:paraId="59937601" w14:textId="72727397" w:rsidR="006C38BE" w:rsidRPr="00D1040B" w:rsidRDefault="00D1040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1040B">
              <w:rPr>
                <w:rFonts w:ascii="Times New Roman" w:hAnsi="Times New Roman"/>
                <w:sz w:val="15"/>
                <w:szCs w:val="15"/>
              </w:rPr>
              <w:t>4</w:t>
            </w:r>
            <w:r w:rsidR="00E01DF0" w:rsidRPr="00D1040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D1040B">
              <w:rPr>
                <w:rFonts w:ascii="Times New Roman" w:hAnsi="Times New Roman"/>
                <w:sz w:val="15"/>
                <w:szCs w:val="15"/>
              </w:rPr>
              <w:t>485</w:t>
            </w:r>
          </w:p>
        </w:tc>
      </w:tr>
      <w:tr w:rsidR="00E149D0" w:rsidRPr="00E149D0" w14:paraId="59BEF0CE" w14:textId="77777777" w:rsidTr="000B11D8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1A0C5E8E" w14:textId="77777777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7943A4F" w14:textId="77777777" w:rsidR="006C38BE" w:rsidRPr="000B11D8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8DE8E7" w14:textId="453AEDE5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B2CB797" w14:textId="6E7756CC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3</w:t>
            </w:r>
            <w:r w:rsidR="005F2406" w:rsidRPr="00FE1DA2">
              <w:rPr>
                <w:rFonts w:ascii="Times New Roman" w:hAnsi="Times New Roman" w:hint="eastAsia"/>
                <w:sz w:val="15"/>
                <w:szCs w:val="15"/>
              </w:rPr>
              <w:t>,8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0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D8BF53E" w14:textId="33D9313A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5</w:t>
            </w:r>
            <w:r w:rsidR="005F2406" w:rsidRPr="00FE1DA2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941045" w:rsidRPr="00FE1DA2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D4C401D" w14:textId="0ECFD682" w:rsidR="006C38BE" w:rsidRPr="00FE1DA2" w:rsidRDefault="00FE1DA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E1DA2">
              <w:rPr>
                <w:rFonts w:ascii="Times New Roman" w:hAnsi="Times New Roman"/>
                <w:sz w:val="15"/>
                <w:szCs w:val="15"/>
              </w:rPr>
              <w:t>5</w:t>
            </w:r>
            <w:r w:rsidR="005F2406" w:rsidRPr="00FE1DA2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FE1DA2">
              <w:rPr>
                <w:rFonts w:ascii="Times New Roman" w:hAnsi="Times New Roman"/>
                <w:sz w:val="15"/>
                <w:szCs w:val="15"/>
              </w:rPr>
              <w:t>958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446449" w14:textId="1FA02406" w:rsidR="006C38BE" w:rsidRPr="00922647" w:rsidRDefault="0092264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22647">
              <w:rPr>
                <w:rFonts w:ascii="Times New Roman" w:hAnsi="Times New Roman"/>
                <w:sz w:val="15"/>
                <w:szCs w:val="15"/>
              </w:rPr>
              <w:t>5</w:t>
            </w:r>
            <w:r w:rsidR="005F2406" w:rsidRPr="00922647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922647">
              <w:rPr>
                <w:rFonts w:ascii="Times New Roman" w:hAnsi="Times New Roman"/>
                <w:sz w:val="15"/>
                <w:szCs w:val="15"/>
              </w:rPr>
              <w:t>99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7C836DD" w14:textId="3376BF97" w:rsidR="006C38BE" w:rsidRPr="00922647" w:rsidRDefault="0092264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22647">
              <w:rPr>
                <w:rFonts w:ascii="Times New Roman" w:hAnsi="Times New Roman"/>
                <w:sz w:val="15"/>
                <w:szCs w:val="15"/>
              </w:rPr>
              <w:t>5</w:t>
            </w:r>
            <w:r w:rsidR="005F2406" w:rsidRPr="00922647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922647">
              <w:rPr>
                <w:rFonts w:ascii="Times New Roman" w:hAnsi="Times New Roman"/>
                <w:sz w:val="15"/>
                <w:szCs w:val="15"/>
              </w:rPr>
              <w:t>09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76ED76CD" w14:textId="4FAB5D1B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4</w:t>
            </w:r>
            <w:r w:rsidR="005F2406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56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EF3915C" w14:textId="54CA9C59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6</w:t>
            </w:r>
            <w:r w:rsidR="005F2406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08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1C25B4" w14:textId="614FEC4C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6</w:t>
            </w:r>
            <w:r w:rsidR="005F2406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2</w:t>
            </w:r>
            <w:r w:rsidR="006C38BE" w:rsidRPr="008B7FED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DF3579" w14:textId="65DBE0E5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5</w:t>
            </w:r>
            <w:r w:rsidR="005F2406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78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1131695" w14:textId="685FD411" w:rsidR="006C38BE" w:rsidRPr="008B7FED" w:rsidRDefault="008B7FE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B7FED">
              <w:rPr>
                <w:rFonts w:ascii="Times New Roman" w:hAnsi="Times New Roman"/>
                <w:sz w:val="15"/>
                <w:szCs w:val="15"/>
              </w:rPr>
              <w:t>3</w:t>
            </w:r>
            <w:r w:rsidR="005F2406" w:rsidRPr="008B7FE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B7FED">
              <w:rPr>
                <w:rFonts w:ascii="Times New Roman" w:hAnsi="Times New Roman"/>
                <w:sz w:val="15"/>
                <w:szCs w:val="15"/>
              </w:rPr>
              <w:t>42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45631BC" w14:textId="397FC1A3" w:rsidR="006C38BE" w:rsidRPr="00D1040B" w:rsidRDefault="00D1040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1040B">
              <w:rPr>
                <w:rFonts w:ascii="Times New Roman" w:hAnsi="Times New Roman"/>
                <w:sz w:val="15"/>
                <w:szCs w:val="15"/>
              </w:rPr>
              <w:t>1</w:t>
            </w:r>
            <w:r w:rsidR="005F2406" w:rsidRPr="00D1040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D1040B">
              <w:rPr>
                <w:rFonts w:ascii="Times New Roman" w:hAnsi="Times New Roman"/>
                <w:sz w:val="15"/>
                <w:szCs w:val="15"/>
              </w:rPr>
              <w:t>608</w:t>
            </w:r>
          </w:p>
        </w:tc>
      </w:tr>
      <w:tr w:rsidR="00E149D0" w:rsidRPr="00E149D0" w14:paraId="45789541" w14:textId="77777777" w:rsidTr="000B11D8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626E0947" w14:textId="2F3DBC22" w:rsidR="00F90579" w:rsidRPr="00E149D0" w:rsidRDefault="00B80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291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266C435" w14:textId="1291BA51" w:rsidR="00F90579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742</w:t>
            </w:r>
            <w:r w:rsidR="00632B1D" w:rsidRPr="00436F12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36F12">
              <w:rPr>
                <w:rFonts w:ascii="Times New Roman" w:hAnsi="Times New Roman"/>
                <w:sz w:val="15"/>
                <w:szCs w:val="15"/>
              </w:rPr>
              <w:t>0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9683C6" w14:textId="77777777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2B81EFCF" w14:textId="674A1F77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74D2F9A" w14:textId="2C7453DA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45</w:t>
            </w:r>
          </w:p>
          <w:p w14:paraId="32D9A7C6" w14:textId="205353BA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8.4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8B7A4B6" w14:textId="35BC24A5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23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44</w:t>
            </w:r>
          </w:p>
          <w:p w14:paraId="63062D05" w14:textId="7E135A02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9.4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6F35D57" w14:textId="7529AB1D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3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14</w:t>
            </w:r>
          </w:p>
          <w:p w14:paraId="7EFA0DB3" w14:textId="55F6683C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6.9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E29A3D6" w14:textId="63307353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74</w:t>
            </w:r>
          </w:p>
          <w:p w14:paraId="59EC9A04" w14:textId="03EA7669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9.2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0E930529" w14:textId="46A6064B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17</w:t>
            </w:r>
          </w:p>
          <w:p w14:paraId="64DD6D62" w14:textId="4F9290A2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7.5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C56E7EA" w14:textId="0CC67A5D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6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  <w:p w14:paraId="1DBA31F4" w14:textId="55074BE5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8.8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0A1CC45" w14:textId="3520AF24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486</w:t>
            </w:r>
          </w:p>
          <w:p w14:paraId="0B1B1FF5" w14:textId="165FA32F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4.9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915E935" w14:textId="05CA808C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26</w:t>
            </w:r>
          </w:p>
          <w:p w14:paraId="2AA5A3F7" w14:textId="2BDED17D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436F12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6.9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59EAD09" w14:textId="4B6A95C0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47</w:t>
            </w:r>
          </w:p>
          <w:p w14:paraId="2F9009C8" w14:textId="6C9F7A34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98.2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B7EF071" w14:textId="42435963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315080" w:rsidRPr="00436F12">
              <w:rPr>
                <w:rFonts w:ascii="Times New Roman" w:hAnsi="Times New Roman"/>
                <w:sz w:val="15"/>
                <w:szCs w:val="15"/>
              </w:rPr>
              <w:t>24</w:t>
            </w:r>
          </w:p>
          <w:p w14:paraId="43D40955" w14:textId="7EA25CC1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436F12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748DC" w:rsidRPr="00436F12">
              <w:rPr>
                <w:rFonts w:ascii="Times New Roman" w:hAnsi="Times New Roman"/>
                <w:sz w:val="15"/>
                <w:szCs w:val="15"/>
              </w:rPr>
              <w:t>6.4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CA792E4" w14:textId="7ABAF62F" w:rsidR="00F90579" w:rsidRPr="00436F12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816</w:t>
            </w:r>
          </w:p>
          <w:p w14:paraId="3876ED40" w14:textId="71836BBF" w:rsidR="00F90579" w:rsidRPr="00436F12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30263FEE" w14:textId="77777777" w:rsidTr="000B11D8">
        <w:tc>
          <w:tcPr>
            <w:tcW w:w="2943" w:type="dxa"/>
            <w:vMerge/>
          </w:tcPr>
          <w:p w14:paraId="402C9DB4" w14:textId="12F9501B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AAAD0B2" w14:textId="77777777" w:rsidR="00F90579" w:rsidRPr="00436F12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B47E011" w14:textId="77777777" w:rsidR="00F90579" w:rsidRPr="00436F12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614E905" w14:textId="5F6BB647" w:rsidR="00F90579" w:rsidRPr="00436F12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869459F" w14:textId="32B6840D" w:rsidR="00F90579" w:rsidRPr="00436F12" w:rsidRDefault="000D60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7B3C5308" w14:textId="66092D4F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D3E8D68" w14:textId="2B6FE9CF" w:rsidR="00F90579" w:rsidRPr="00436F1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44A6187" w14:textId="091C2B56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1CF77AC" w14:textId="0C82B640" w:rsidR="00F90579" w:rsidRPr="00436F1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448C490A" w14:textId="18B72A7B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082F1DA" w14:textId="5E98751A" w:rsidR="00F90579" w:rsidRPr="00436F12" w:rsidRDefault="0078697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54DAEC08" w14:textId="45E578EA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7076E0" w14:textId="5BB7DE34" w:rsidR="00F90579" w:rsidRPr="00436F12" w:rsidRDefault="007E042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62</w:t>
            </w:r>
          </w:p>
          <w:p w14:paraId="6D9DE238" w14:textId="128D7FD2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A728F" w:rsidRPr="00436F12">
              <w:rPr>
                <w:rFonts w:ascii="Times New Roman" w:hAnsi="Times New Roman"/>
                <w:sz w:val="15"/>
                <w:szCs w:val="15"/>
              </w:rPr>
              <w:t>98.1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88DAB4" w14:textId="6FAA31EB" w:rsidR="00F90579" w:rsidRPr="00436F1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CFC6D16" w14:textId="60204E35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03635D" w14:textId="0636A639" w:rsidR="00F90579" w:rsidRPr="00436F1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5AF1D0AA" w14:textId="5265206B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5061A3B" w14:textId="2E2AA517" w:rsidR="00F90579" w:rsidRPr="00436F1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09DEE446" w14:textId="0C99888F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318675" w14:textId="00299AB5" w:rsidR="00F90579" w:rsidRPr="00436F1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46E81517" w14:textId="791887B3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C6050C" w14:textId="1BE86064" w:rsidR="00F90579" w:rsidRPr="00436F1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07DEE05" w14:textId="3D1ACF3F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14053D" w14:textId="297358E8" w:rsidR="00F90579" w:rsidRPr="00436F1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436F12" w:rsidRPr="00436F1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0A21076B" w14:textId="488D690C" w:rsidR="00F90579" w:rsidRPr="00436F1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436F1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436F1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12B0A69C" w14:textId="77777777" w:rsidTr="000B11D8">
        <w:tc>
          <w:tcPr>
            <w:tcW w:w="2943" w:type="dxa"/>
            <w:vMerge/>
          </w:tcPr>
          <w:p w14:paraId="240AB213" w14:textId="77777777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495E3E8C" w14:textId="77777777" w:rsidR="006C38BE" w:rsidRPr="00436F12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F924AD0" w14:textId="57DAA71D" w:rsidR="006C38BE" w:rsidRPr="00436F12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6A4CF21D" w14:textId="54B5731D" w:rsidR="006C38BE" w:rsidRPr="00436F12" w:rsidRDefault="007C38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9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,260</w:t>
            </w:r>
          </w:p>
        </w:tc>
        <w:tc>
          <w:tcPr>
            <w:tcW w:w="825" w:type="dxa"/>
          </w:tcPr>
          <w:p w14:paraId="24F13999" w14:textId="2F01BCEF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89,534</w:t>
            </w:r>
          </w:p>
        </w:tc>
        <w:tc>
          <w:tcPr>
            <w:tcW w:w="825" w:type="dxa"/>
          </w:tcPr>
          <w:p w14:paraId="553B6E1C" w14:textId="0BC914AC" w:rsidR="006C38BE" w:rsidRPr="00436F12" w:rsidRDefault="001022C1" w:rsidP="00F13D99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8,472</w:t>
            </w:r>
          </w:p>
        </w:tc>
        <w:tc>
          <w:tcPr>
            <w:tcW w:w="824" w:type="dxa"/>
          </w:tcPr>
          <w:p w14:paraId="63FC059B" w14:textId="3ADA7595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126,095</w:t>
            </w:r>
          </w:p>
        </w:tc>
        <w:tc>
          <w:tcPr>
            <w:tcW w:w="825" w:type="dxa"/>
          </w:tcPr>
          <w:p w14:paraId="566FF88E" w14:textId="0164532F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105,686</w:t>
            </w:r>
          </w:p>
        </w:tc>
        <w:tc>
          <w:tcPr>
            <w:tcW w:w="825" w:type="dxa"/>
          </w:tcPr>
          <w:p w14:paraId="209F32FC" w14:textId="6A1A4043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77,117</w:t>
            </w:r>
          </w:p>
        </w:tc>
        <w:tc>
          <w:tcPr>
            <w:tcW w:w="825" w:type="dxa"/>
          </w:tcPr>
          <w:p w14:paraId="1673A765" w14:textId="739EBA8B" w:rsidR="006C38BE" w:rsidRPr="00436F12" w:rsidRDefault="007C38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3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0,286</w:t>
            </w:r>
          </w:p>
        </w:tc>
        <w:tc>
          <w:tcPr>
            <w:tcW w:w="824" w:type="dxa"/>
          </w:tcPr>
          <w:p w14:paraId="6DE989DB" w14:textId="3BEA117A" w:rsidR="006C38BE" w:rsidRPr="00436F12" w:rsidRDefault="007C38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0,107</w:t>
            </w:r>
          </w:p>
        </w:tc>
        <w:tc>
          <w:tcPr>
            <w:tcW w:w="825" w:type="dxa"/>
          </w:tcPr>
          <w:p w14:paraId="335A914B" w14:textId="6E95C65B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33,100</w:t>
            </w:r>
          </w:p>
        </w:tc>
        <w:tc>
          <w:tcPr>
            <w:tcW w:w="825" w:type="dxa"/>
          </w:tcPr>
          <w:p w14:paraId="3484B1F4" w14:textId="564EAA7D" w:rsidR="006C38BE" w:rsidRPr="00436F12" w:rsidRDefault="007C38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19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,706</w:t>
            </w:r>
          </w:p>
        </w:tc>
        <w:tc>
          <w:tcPr>
            <w:tcW w:w="825" w:type="dxa"/>
          </w:tcPr>
          <w:p w14:paraId="61ABB0F6" w14:textId="57B45D35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20,375</w:t>
            </w:r>
          </w:p>
        </w:tc>
      </w:tr>
      <w:tr w:rsidR="00E149D0" w:rsidRPr="00E149D0" w14:paraId="362CCB27" w14:textId="77777777" w:rsidTr="000B11D8">
        <w:tc>
          <w:tcPr>
            <w:tcW w:w="2943" w:type="dxa"/>
            <w:vMerge/>
          </w:tcPr>
          <w:p w14:paraId="6A8850C3" w14:textId="77777777" w:rsidR="006C38BE" w:rsidRPr="00E149D0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A8F3EA1" w14:textId="77777777" w:rsidR="006C38BE" w:rsidRPr="00436F12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4626EA5" w14:textId="1CBD6464" w:rsidR="006C38BE" w:rsidRPr="00436F12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F3B86B5" w14:textId="26851CAC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8,071</w:t>
            </w:r>
          </w:p>
        </w:tc>
        <w:tc>
          <w:tcPr>
            <w:tcW w:w="825" w:type="dxa"/>
          </w:tcPr>
          <w:p w14:paraId="69ABB4A1" w14:textId="35065009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7,071</w:t>
            </w:r>
          </w:p>
        </w:tc>
        <w:tc>
          <w:tcPr>
            <w:tcW w:w="825" w:type="dxa"/>
          </w:tcPr>
          <w:p w14:paraId="7B3D6D62" w14:textId="5AEB62D4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7,363</w:t>
            </w:r>
          </w:p>
        </w:tc>
        <w:tc>
          <w:tcPr>
            <w:tcW w:w="824" w:type="dxa"/>
          </w:tcPr>
          <w:p w14:paraId="7E9A5431" w14:textId="16CD230E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5,493</w:t>
            </w:r>
          </w:p>
        </w:tc>
        <w:tc>
          <w:tcPr>
            <w:tcW w:w="825" w:type="dxa"/>
          </w:tcPr>
          <w:p w14:paraId="019CC4EE" w14:textId="5D8B3600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6,433</w:t>
            </w:r>
          </w:p>
        </w:tc>
        <w:tc>
          <w:tcPr>
            <w:tcW w:w="825" w:type="dxa"/>
          </w:tcPr>
          <w:p w14:paraId="763B8BF0" w14:textId="14780FA2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,384</w:t>
            </w:r>
          </w:p>
        </w:tc>
        <w:tc>
          <w:tcPr>
            <w:tcW w:w="825" w:type="dxa"/>
          </w:tcPr>
          <w:p w14:paraId="65748034" w14:textId="5D82A83D" w:rsidR="006C38BE" w:rsidRPr="00436F12" w:rsidRDefault="007C38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,009</w:t>
            </w:r>
          </w:p>
        </w:tc>
        <w:tc>
          <w:tcPr>
            <w:tcW w:w="824" w:type="dxa"/>
          </w:tcPr>
          <w:p w14:paraId="41674699" w14:textId="420DF281" w:rsidR="006C38BE" w:rsidRPr="00436F12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1022C1" w:rsidRPr="00436F12">
              <w:rPr>
                <w:rFonts w:ascii="Times New Roman" w:hAnsi="Times New Roman"/>
                <w:sz w:val="15"/>
                <w:szCs w:val="15"/>
              </w:rPr>
              <w:t>,988</w:t>
            </w:r>
          </w:p>
        </w:tc>
        <w:tc>
          <w:tcPr>
            <w:tcW w:w="825" w:type="dxa"/>
          </w:tcPr>
          <w:p w14:paraId="320C3127" w14:textId="68E79ED7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4,449</w:t>
            </w:r>
          </w:p>
        </w:tc>
        <w:tc>
          <w:tcPr>
            <w:tcW w:w="825" w:type="dxa"/>
          </w:tcPr>
          <w:p w14:paraId="18C66948" w14:textId="38E10AB8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6,173</w:t>
            </w:r>
          </w:p>
        </w:tc>
        <w:tc>
          <w:tcPr>
            <w:tcW w:w="825" w:type="dxa"/>
          </w:tcPr>
          <w:p w14:paraId="0EC1A6E8" w14:textId="3018EA98" w:rsidR="006C38BE" w:rsidRPr="00436F12" w:rsidRDefault="001022C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36F12">
              <w:rPr>
                <w:rFonts w:ascii="Times New Roman" w:hAnsi="Times New Roman"/>
                <w:sz w:val="15"/>
                <w:szCs w:val="15"/>
              </w:rPr>
              <w:t>5,571</w:t>
            </w:r>
          </w:p>
        </w:tc>
      </w:tr>
      <w:tr w:rsidR="00E149D0" w:rsidRPr="00E149D0" w14:paraId="755B5D1C" w14:textId="77777777" w:rsidTr="000B11D8">
        <w:tc>
          <w:tcPr>
            <w:tcW w:w="2943" w:type="dxa"/>
            <w:vMerge w:val="restart"/>
          </w:tcPr>
          <w:p w14:paraId="4DA6AA63" w14:textId="1023FB5A" w:rsidR="00F90579" w:rsidRPr="00E149D0" w:rsidRDefault="00B80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003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vMerge w:val="restart"/>
          </w:tcPr>
          <w:p w14:paraId="0DE3757B" w14:textId="43EF6AAF" w:rsidR="00F90579" w:rsidRPr="000B11D8" w:rsidRDefault="005B3070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5B3070">
              <w:rPr>
                <w:rFonts w:ascii="Times New Roman" w:hAnsi="Times New Roman"/>
                <w:sz w:val="15"/>
                <w:szCs w:val="15"/>
              </w:rPr>
              <w:t>846</w:t>
            </w:r>
            <w:r w:rsidR="00632B1D" w:rsidRPr="005B3070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5B3070">
              <w:rPr>
                <w:rFonts w:ascii="Times New Roman" w:hAnsi="Times New Roman"/>
                <w:sz w:val="15"/>
                <w:szCs w:val="15"/>
              </w:rPr>
              <w:t>427</w:t>
            </w:r>
          </w:p>
        </w:tc>
        <w:tc>
          <w:tcPr>
            <w:tcW w:w="2410" w:type="dxa"/>
          </w:tcPr>
          <w:p w14:paraId="2C298151" w14:textId="77777777" w:rsidR="00F90579" w:rsidRPr="00E149D0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6A1E972B" w14:textId="4F52C057" w:rsidR="00F90579" w:rsidRPr="00E149D0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5B0B49BF" w14:textId="59C97632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329A4242" w14:textId="20C84717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F748DC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102B802" w14:textId="3E5BF88D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62ECBE8F" w14:textId="695AFFBA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F748DC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A2F08C" w14:textId="36DA22BD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135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F5752F6" w14:textId="27F60492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100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9FC4DCA" w14:textId="0EFBD9AF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329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44166722" w14:textId="17692EBF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F748DC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8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BCFDD8" w14:textId="5C7AFA0D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267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2A7F4CEF" w14:textId="119B3CF6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F748DC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0545DB" w14:textId="138B16B5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259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0B72E89" w14:textId="73C4DE1F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62404BE" w14:textId="51CAA7B1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156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3E812313" w14:textId="4F9907C5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DA1151" w14:textId="4277CE2D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104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7B2B598E" w14:textId="33F3B516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F748DC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8.9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CE0AEC" w14:textId="2F95715A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49178BA1" w14:textId="7DE3D2F8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99.9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C73073" w14:textId="45EDE5D4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39</w:t>
            </w:r>
          </w:p>
          <w:p w14:paraId="275480AC" w14:textId="3997F64D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98.4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A67A6" w14:textId="1A4D8EB7" w:rsidR="00F90579" w:rsidRPr="00F748DC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855E02" w:rsidRPr="00F748DC">
              <w:rPr>
                <w:rFonts w:ascii="Times New Roman" w:hAnsi="Times New Roman"/>
                <w:sz w:val="15"/>
                <w:szCs w:val="15"/>
              </w:rPr>
              <w:t>16</w:t>
            </w:r>
          </w:p>
          <w:p w14:paraId="6FD91083" w14:textId="2A3ECAED" w:rsidR="00F90579" w:rsidRPr="00F748DC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748DC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F748DC">
              <w:rPr>
                <w:rFonts w:ascii="Times New Roman" w:hAnsi="Times New Roman"/>
                <w:sz w:val="15"/>
                <w:szCs w:val="15"/>
              </w:rPr>
              <w:t>100</w:t>
            </w:r>
            <w:r w:rsidRPr="00F748DC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77466EE4" w14:textId="77777777" w:rsidTr="000B11D8">
        <w:tc>
          <w:tcPr>
            <w:tcW w:w="2943" w:type="dxa"/>
            <w:vMerge/>
          </w:tcPr>
          <w:p w14:paraId="4D0FEE30" w14:textId="77777777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77317A61" w14:textId="77777777" w:rsidR="00F90579" w:rsidRPr="000B11D8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74AFE34" w14:textId="77777777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30DE5D" w14:textId="0306CDE3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E1D858E" w14:textId="6B272795" w:rsidR="00F90579" w:rsidRPr="00AC6542" w:rsidRDefault="000D60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DCF6AAE" w14:textId="7403BDEF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F8D66E" w14:textId="567CE262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093C6756" w14:textId="4E9A6C17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0A69A3" w14:textId="448F89E3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6D5504B6" w14:textId="1531885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E20E3CB" w14:textId="71023A80" w:rsidR="00F90579" w:rsidRPr="00AC6542" w:rsidRDefault="0078697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71A2BC57" w14:textId="28487794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2D201BC" w14:textId="75736F19" w:rsidR="00F90579" w:rsidRPr="00AC6542" w:rsidRDefault="007E042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9</w:t>
            </w:r>
          </w:p>
          <w:p w14:paraId="0B2049F9" w14:textId="7F2039E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A79C14C" w14:textId="2AF1B0BD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0C28C60" w14:textId="125A94FC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8B9FB5" w14:textId="0939AFBD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7290448B" w14:textId="38124C42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C54F0CD" w14:textId="7865A256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23A28A80" w14:textId="3104491C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8703B3" w14:textId="38E8783C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2DA809AC" w14:textId="0C757571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34F525" w14:textId="05B821ED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287D5AA" w14:textId="1127215B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5072B1B" w14:textId="3285E8A4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501CADDA" w14:textId="25376778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6A265E09" w14:textId="77777777" w:rsidTr="000B11D8">
        <w:tc>
          <w:tcPr>
            <w:tcW w:w="2943" w:type="dxa"/>
            <w:vMerge/>
          </w:tcPr>
          <w:p w14:paraId="641913D7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311B186A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7847744" w14:textId="6A970218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FE066F6" w14:textId="4909366C" w:rsidR="00CA25FA" w:rsidRPr="00451466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40,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70</w:t>
            </w:r>
            <w:r w:rsidRPr="00451466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825" w:type="dxa"/>
          </w:tcPr>
          <w:p w14:paraId="4EDABD90" w14:textId="2384FF14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9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1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082</w:t>
            </w:r>
          </w:p>
        </w:tc>
        <w:tc>
          <w:tcPr>
            <w:tcW w:w="825" w:type="dxa"/>
          </w:tcPr>
          <w:p w14:paraId="38A7211E" w14:textId="4FF3873F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22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641</w:t>
            </w:r>
          </w:p>
        </w:tc>
        <w:tc>
          <w:tcPr>
            <w:tcW w:w="824" w:type="dxa"/>
          </w:tcPr>
          <w:p w14:paraId="7EAE53A3" w14:textId="7E3E2790" w:rsidR="00CA25FA" w:rsidRPr="00451466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74</w:t>
            </w:r>
            <w:r w:rsidRPr="00451466">
              <w:rPr>
                <w:rFonts w:ascii="Times New Roman" w:hAnsi="Times New Roman" w:hint="eastAsia"/>
                <w:sz w:val="15"/>
                <w:szCs w:val="15"/>
              </w:rPr>
              <w:t>,4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825" w:type="dxa"/>
          </w:tcPr>
          <w:p w14:paraId="00CB88F5" w14:textId="3682B77B" w:rsidR="00CA25FA" w:rsidRPr="00451466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1</w:t>
            </w:r>
            <w:r w:rsidRPr="00451466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915</w:t>
            </w:r>
          </w:p>
        </w:tc>
        <w:tc>
          <w:tcPr>
            <w:tcW w:w="825" w:type="dxa"/>
          </w:tcPr>
          <w:p w14:paraId="1B51D255" w14:textId="08C47229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98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001</w:t>
            </w:r>
          </w:p>
        </w:tc>
        <w:tc>
          <w:tcPr>
            <w:tcW w:w="825" w:type="dxa"/>
          </w:tcPr>
          <w:p w14:paraId="2CFECA9E" w14:textId="0E7B9D77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4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E04116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824" w:type="dxa"/>
          </w:tcPr>
          <w:p w14:paraId="45AFD62B" w14:textId="067ABFA2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35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794</w:t>
            </w:r>
          </w:p>
        </w:tc>
        <w:tc>
          <w:tcPr>
            <w:tcW w:w="825" w:type="dxa"/>
          </w:tcPr>
          <w:p w14:paraId="05B80BC0" w14:textId="1D92C24C" w:rsidR="00CA25FA" w:rsidRPr="00451466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9</w:t>
            </w:r>
            <w:r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603</w:t>
            </w:r>
          </w:p>
        </w:tc>
        <w:tc>
          <w:tcPr>
            <w:tcW w:w="825" w:type="dxa"/>
          </w:tcPr>
          <w:p w14:paraId="00A771A3" w14:textId="7A867A5D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825" w:type="dxa"/>
          </w:tcPr>
          <w:p w14:paraId="32BF2620" w14:textId="6267728C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3</w:t>
            </w:r>
            <w:r w:rsidR="00F81998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523</w:t>
            </w:r>
          </w:p>
        </w:tc>
      </w:tr>
      <w:tr w:rsidR="00E149D0" w:rsidRPr="00E149D0" w14:paraId="1936B1DA" w14:textId="77777777" w:rsidTr="000B11D8">
        <w:tc>
          <w:tcPr>
            <w:tcW w:w="2943" w:type="dxa"/>
            <w:vMerge/>
          </w:tcPr>
          <w:p w14:paraId="5CF25E64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591BFFC3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22FC916" w14:textId="3E3838C6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1E422464" w14:textId="4D3503F7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5</w:t>
            </w:r>
            <w:r w:rsidR="00E04116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542</w:t>
            </w:r>
          </w:p>
        </w:tc>
        <w:tc>
          <w:tcPr>
            <w:tcW w:w="825" w:type="dxa"/>
          </w:tcPr>
          <w:p w14:paraId="6A7ACA2C" w14:textId="2DD4BACB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8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825" w:type="dxa"/>
          </w:tcPr>
          <w:p w14:paraId="03AADC85" w14:textId="3DAF4A82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6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506</w:t>
            </w:r>
          </w:p>
        </w:tc>
        <w:tc>
          <w:tcPr>
            <w:tcW w:w="824" w:type="dxa"/>
          </w:tcPr>
          <w:p w14:paraId="4CDA8852" w14:textId="12D39E9C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48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825" w:type="dxa"/>
          </w:tcPr>
          <w:p w14:paraId="76AC9FDB" w14:textId="4F100B39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316</w:t>
            </w:r>
          </w:p>
        </w:tc>
        <w:tc>
          <w:tcPr>
            <w:tcW w:w="825" w:type="dxa"/>
          </w:tcPr>
          <w:p w14:paraId="577D8E3E" w14:textId="473E204D" w:rsidR="00CA25FA" w:rsidRPr="00451466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CA25FA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355</w:t>
            </w:r>
          </w:p>
        </w:tc>
        <w:tc>
          <w:tcPr>
            <w:tcW w:w="825" w:type="dxa"/>
          </w:tcPr>
          <w:p w14:paraId="06C6B9C4" w14:textId="2803B61B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CA25FA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295</w:t>
            </w:r>
          </w:p>
        </w:tc>
        <w:tc>
          <w:tcPr>
            <w:tcW w:w="824" w:type="dxa"/>
          </w:tcPr>
          <w:p w14:paraId="10D1547F" w14:textId="5B8BE495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7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049</w:t>
            </w:r>
          </w:p>
        </w:tc>
        <w:tc>
          <w:tcPr>
            <w:tcW w:w="825" w:type="dxa"/>
          </w:tcPr>
          <w:p w14:paraId="49A339C5" w14:textId="07BFA1E0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6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2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825" w:type="dxa"/>
          </w:tcPr>
          <w:p w14:paraId="15EC05CC" w14:textId="28A7C1E1" w:rsidR="00CA25FA" w:rsidRPr="00451466" w:rsidRDefault="0045146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/>
                <w:sz w:val="15"/>
                <w:szCs w:val="15"/>
              </w:rPr>
              <w:t>3</w:t>
            </w:r>
            <w:r w:rsidR="00F56A92" w:rsidRPr="00451466">
              <w:rPr>
                <w:rFonts w:ascii="Times New Roman" w:hAnsi="Times New Roman" w:hint="eastAsia"/>
                <w:sz w:val="15"/>
                <w:szCs w:val="15"/>
              </w:rPr>
              <w:t>,50</w:t>
            </w:r>
            <w:r w:rsidRPr="00451466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825" w:type="dxa"/>
          </w:tcPr>
          <w:p w14:paraId="1AA724AD" w14:textId="190F22FF" w:rsidR="00CA25FA" w:rsidRPr="00451466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51466">
              <w:rPr>
                <w:rFonts w:ascii="Times New Roman" w:hAnsi="Times New Roman" w:hint="eastAsia"/>
                <w:sz w:val="15"/>
                <w:szCs w:val="15"/>
              </w:rPr>
              <w:t>1,0</w:t>
            </w:r>
            <w:r w:rsidR="00451466" w:rsidRPr="00451466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</w:tr>
      <w:tr w:rsidR="00E149D0" w:rsidRPr="00E149D0" w14:paraId="5ADAF6AA" w14:textId="77777777" w:rsidTr="000B11D8">
        <w:tc>
          <w:tcPr>
            <w:tcW w:w="2943" w:type="dxa"/>
            <w:vMerge w:val="restart"/>
          </w:tcPr>
          <w:p w14:paraId="2205D0BB" w14:textId="67B0D27C" w:rsidR="00F90579" w:rsidRPr="00E149D0" w:rsidRDefault="00B80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015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vMerge w:val="restart"/>
          </w:tcPr>
          <w:p w14:paraId="5425497C" w14:textId="6FFA0E2E" w:rsidR="00F90579" w:rsidRPr="000B11D8" w:rsidRDefault="005B3070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5B3070">
              <w:rPr>
                <w:rFonts w:ascii="Times New Roman" w:hAnsi="Times New Roman"/>
                <w:sz w:val="15"/>
                <w:szCs w:val="15"/>
              </w:rPr>
              <w:t>573</w:t>
            </w:r>
            <w:r w:rsidR="00542EAB" w:rsidRPr="005B3070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5B3070">
              <w:rPr>
                <w:rFonts w:ascii="Times New Roman" w:hAnsi="Times New Roman"/>
                <w:sz w:val="15"/>
                <w:szCs w:val="15"/>
              </w:rPr>
              <w:t>344</w:t>
            </w:r>
          </w:p>
        </w:tc>
        <w:tc>
          <w:tcPr>
            <w:tcW w:w="2410" w:type="dxa"/>
          </w:tcPr>
          <w:p w14:paraId="071FA48F" w14:textId="77777777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580F2B0" w14:textId="63F8BA71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ABF11D4" w14:textId="4AEAC937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855E02" w:rsidRPr="00977596"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2EEB1F35" w14:textId="5D9643E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99.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439602B" w14:textId="0FE16BF8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3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0D1902DB" w14:textId="78EF8CCF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99.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9130D9" w14:textId="5CF0B327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3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47</w:t>
            </w:r>
          </w:p>
          <w:p w14:paraId="138F53CB" w14:textId="4506E110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3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AC0C253" w14:textId="2D2FC0BE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302</w:t>
            </w:r>
          </w:p>
          <w:p w14:paraId="7C8E4A1D" w14:textId="0D1D32BF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0D6659" w14:textId="147B3267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67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79BE43A7" w14:textId="216C30DE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1828920" w14:textId="4CD8526F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86</w:t>
            </w:r>
          </w:p>
          <w:p w14:paraId="133646F2" w14:textId="07504AC2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99.8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87550C6" w14:textId="44A7AA79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44C6D56" w14:textId="6F43C104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E2DD7D9" w14:textId="1550A739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30B314B" w14:textId="522BF76B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121F3E" w14:textId="0F6AF5B9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F6ED4CC" w14:textId="5877B7B9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99.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61110F" w14:textId="6CA59E8B" w:rsidR="00F90579" w:rsidRPr="00977596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27</w:t>
            </w:r>
          </w:p>
          <w:p w14:paraId="59E68C0C" w14:textId="268C927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6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8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13F31B2" w14:textId="0C5864D3" w:rsidR="00F90579" w:rsidRPr="00977596" w:rsidRDefault="00522D5B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/>
                <w:sz w:val="15"/>
                <w:szCs w:val="15"/>
              </w:rPr>
              <w:t>797</w:t>
            </w:r>
          </w:p>
          <w:p w14:paraId="7C977E73" w14:textId="61FACC4E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7</w:t>
            </w:r>
            <w:r w:rsidR="00C105FC" w:rsidRPr="00977596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F748DC" w:rsidRPr="00977596">
              <w:rPr>
                <w:rFonts w:ascii="Times New Roman" w:hAnsi="Times New Roman"/>
                <w:sz w:val="15"/>
                <w:szCs w:val="15"/>
              </w:rPr>
              <w:t>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52DDB460" w14:textId="77777777" w:rsidTr="000B11D8">
        <w:tc>
          <w:tcPr>
            <w:tcW w:w="2943" w:type="dxa"/>
            <w:vMerge/>
          </w:tcPr>
          <w:p w14:paraId="1D35BF63" w14:textId="77777777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31FBF476" w14:textId="77777777" w:rsidR="00F90579" w:rsidRPr="000B11D8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A61D025" w14:textId="77777777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29DE0EE3" w14:textId="357AE65F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31E7AC8" w14:textId="25659A83" w:rsidR="00F90579" w:rsidRPr="00AC6542" w:rsidRDefault="000D60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46EDE0E6" w14:textId="59891E0A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87BB0A9" w14:textId="08A1E051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ED9A781" w14:textId="7C524F5A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EB8DD52" w14:textId="0BDC9451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6EFBD26F" w14:textId="7CBB3B35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C7B78F4" w14:textId="3BBA7B92" w:rsidR="00F90579" w:rsidRPr="00AC6542" w:rsidRDefault="0078697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4DC4CC9B" w14:textId="35DB68B3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679D0C3" w14:textId="536F972B" w:rsidR="00F90579" w:rsidRPr="00AC6542" w:rsidRDefault="007E042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9</w:t>
            </w:r>
          </w:p>
          <w:p w14:paraId="11EA3FE3" w14:textId="3D4C6C06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53C2C03" w14:textId="5F43CD0B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62A19851" w14:textId="37D90995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21C944" w14:textId="64D7304A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6C5D45BF" w14:textId="1C516615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ED624A0" w14:textId="602F3937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5149A6EC" w14:textId="79C5FC02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08FAD0" w14:textId="00A6F514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11959337" w14:textId="3B61C466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A4A8CB2" w14:textId="5773B859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323D528A" w14:textId="30B857A5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B4DF4E3" w14:textId="38C1D23D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5943C64" w14:textId="2B071F92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7F571BF2" w14:textId="77777777" w:rsidTr="000B11D8">
        <w:tc>
          <w:tcPr>
            <w:tcW w:w="2943" w:type="dxa"/>
            <w:vMerge/>
          </w:tcPr>
          <w:p w14:paraId="1E5D9DDE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87E2312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A141FB6" w14:textId="4BCD2F21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1116F79" w14:textId="0EFF9CEC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29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45</w:t>
            </w:r>
          </w:p>
        </w:tc>
        <w:tc>
          <w:tcPr>
            <w:tcW w:w="825" w:type="dxa"/>
          </w:tcPr>
          <w:p w14:paraId="34EE2D14" w14:textId="58479431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55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358</w:t>
            </w:r>
          </w:p>
        </w:tc>
        <w:tc>
          <w:tcPr>
            <w:tcW w:w="825" w:type="dxa"/>
          </w:tcPr>
          <w:p w14:paraId="304433FB" w14:textId="75AD4B72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16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843</w:t>
            </w:r>
          </w:p>
        </w:tc>
        <w:tc>
          <w:tcPr>
            <w:tcW w:w="824" w:type="dxa"/>
          </w:tcPr>
          <w:p w14:paraId="438AE43F" w14:textId="5A3D3756" w:rsidR="00CA25FA" w:rsidRPr="00285A09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06</w:t>
            </w:r>
            <w:r w:rsidR="001B7D92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491</w:t>
            </w:r>
          </w:p>
        </w:tc>
        <w:tc>
          <w:tcPr>
            <w:tcW w:w="825" w:type="dxa"/>
          </w:tcPr>
          <w:p w14:paraId="42632A57" w14:textId="0A6B9523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7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5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825" w:type="dxa"/>
          </w:tcPr>
          <w:p w14:paraId="715C2332" w14:textId="1E89E63D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68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6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825" w:type="dxa"/>
          </w:tcPr>
          <w:p w14:paraId="76BF1BF6" w14:textId="4C7689EA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29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85</w:t>
            </w:r>
          </w:p>
        </w:tc>
        <w:tc>
          <w:tcPr>
            <w:tcW w:w="824" w:type="dxa"/>
          </w:tcPr>
          <w:p w14:paraId="1CA0B4AA" w14:textId="60D09288" w:rsidR="00CA25FA" w:rsidRPr="00285A09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1</w:t>
            </w:r>
            <w:r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049</w:t>
            </w:r>
          </w:p>
        </w:tc>
        <w:tc>
          <w:tcPr>
            <w:tcW w:w="825" w:type="dxa"/>
          </w:tcPr>
          <w:p w14:paraId="5C3FA0D1" w14:textId="21E09354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2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178</w:t>
            </w:r>
          </w:p>
        </w:tc>
        <w:tc>
          <w:tcPr>
            <w:tcW w:w="825" w:type="dxa"/>
          </w:tcPr>
          <w:p w14:paraId="10096192" w14:textId="12E97464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7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229</w:t>
            </w:r>
          </w:p>
        </w:tc>
        <w:tc>
          <w:tcPr>
            <w:tcW w:w="825" w:type="dxa"/>
          </w:tcPr>
          <w:p w14:paraId="52F0EA3E" w14:textId="28904812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8E2C68" w:rsidRPr="00285A0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</w:tr>
      <w:tr w:rsidR="00E149D0" w:rsidRPr="00E149D0" w14:paraId="2A613B39" w14:textId="77777777" w:rsidTr="000B11D8">
        <w:tc>
          <w:tcPr>
            <w:tcW w:w="2943" w:type="dxa"/>
            <w:vMerge/>
          </w:tcPr>
          <w:p w14:paraId="4BD8016F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38BBD62B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913F71B" w14:textId="1995EC51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DFB853A" w14:textId="30DB9423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825" w:type="dxa"/>
          </w:tcPr>
          <w:p w14:paraId="2532C150" w14:textId="21AA0744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2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825" w:type="dxa"/>
          </w:tcPr>
          <w:p w14:paraId="272ED93B" w14:textId="2276D085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75</w:t>
            </w:r>
          </w:p>
        </w:tc>
        <w:tc>
          <w:tcPr>
            <w:tcW w:w="824" w:type="dxa"/>
          </w:tcPr>
          <w:p w14:paraId="4B5064A1" w14:textId="722A20BB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328</w:t>
            </w:r>
          </w:p>
        </w:tc>
        <w:tc>
          <w:tcPr>
            <w:tcW w:w="825" w:type="dxa"/>
          </w:tcPr>
          <w:p w14:paraId="6631572B" w14:textId="49ABCAFD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371</w:t>
            </w:r>
          </w:p>
        </w:tc>
        <w:tc>
          <w:tcPr>
            <w:tcW w:w="825" w:type="dxa"/>
          </w:tcPr>
          <w:p w14:paraId="0DE9EEEE" w14:textId="508AB8C7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CA25FA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427</w:t>
            </w:r>
          </w:p>
        </w:tc>
        <w:tc>
          <w:tcPr>
            <w:tcW w:w="825" w:type="dxa"/>
          </w:tcPr>
          <w:p w14:paraId="627FDFEC" w14:textId="787BE37E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CA25FA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531</w:t>
            </w:r>
          </w:p>
        </w:tc>
        <w:tc>
          <w:tcPr>
            <w:tcW w:w="824" w:type="dxa"/>
          </w:tcPr>
          <w:p w14:paraId="5EBE5B2A" w14:textId="5A27CFE6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235</w:t>
            </w:r>
          </w:p>
        </w:tc>
        <w:tc>
          <w:tcPr>
            <w:tcW w:w="825" w:type="dxa"/>
          </w:tcPr>
          <w:p w14:paraId="47BC52D1" w14:textId="4A37ADBC" w:rsidR="00CA25FA" w:rsidRPr="00285A09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8E2C6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Pr="00285A09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825" w:type="dxa"/>
          </w:tcPr>
          <w:p w14:paraId="1EC1FFBC" w14:textId="77BF9612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2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395</w:t>
            </w:r>
          </w:p>
        </w:tc>
        <w:tc>
          <w:tcPr>
            <w:tcW w:w="825" w:type="dxa"/>
          </w:tcPr>
          <w:p w14:paraId="137C80AD" w14:textId="54A9A995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1</w:t>
            </w:r>
            <w:r w:rsidR="00357FF8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037</w:t>
            </w:r>
          </w:p>
        </w:tc>
      </w:tr>
      <w:tr w:rsidR="00E149D0" w:rsidRPr="00E149D0" w14:paraId="28A55277" w14:textId="77777777" w:rsidTr="000B11D8">
        <w:tc>
          <w:tcPr>
            <w:tcW w:w="2943" w:type="dxa"/>
            <w:vMerge w:val="restart"/>
          </w:tcPr>
          <w:p w14:paraId="47D26D52" w14:textId="67B1AD61" w:rsidR="00F90579" w:rsidRPr="00E149D0" w:rsidRDefault="00B80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 w:rsidR="00AC2021"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  <w:r w:rsidR="00AC2021">
              <w:rPr>
                <w:rFonts w:ascii="Times New Roman" w:hAnsi="Times New Roman"/>
                <w:sz w:val="15"/>
                <w:szCs w:val="15"/>
              </w:rPr>
              <w:t>5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 w:rsidR="00AC2021">
              <w:rPr>
                <w:rFonts w:ascii="Times New Roman" w:hAnsi="Times New Roman"/>
                <w:sz w:val="15"/>
                <w:szCs w:val="15"/>
              </w:rPr>
              <w:t>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vMerge w:val="restart"/>
          </w:tcPr>
          <w:p w14:paraId="6EB8B415" w14:textId="3623BA49" w:rsidR="00F90579" w:rsidRPr="000B11D8" w:rsidRDefault="005B3070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5B3070">
              <w:rPr>
                <w:rFonts w:ascii="Times New Roman" w:hAnsi="Times New Roman"/>
                <w:sz w:val="15"/>
                <w:szCs w:val="15"/>
              </w:rPr>
              <w:t>661</w:t>
            </w:r>
            <w:r w:rsidR="00542EAB" w:rsidRPr="005B3070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5B3070">
              <w:rPr>
                <w:rFonts w:ascii="Times New Roman" w:hAnsi="Times New Roman"/>
                <w:sz w:val="15"/>
                <w:szCs w:val="15"/>
              </w:rPr>
              <w:t>764</w:t>
            </w:r>
          </w:p>
        </w:tc>
        <w:tc>
          <w:tcPr>
            <w:tcW w:w="2410" w:type="dxa"/>
          </w:tcPr>
          <w:p w14:paraId="4CBDFA6E" w14:textId="77777777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E18CE7" w14:textId="2F3D26C1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DA55734" w14:textId="23D96B99" w:rsidR="00F90579" w:rsidRPr="00977596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6DE75CBF" w14:textId="67018BE5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65FF9" w:rsidRPr="00977596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53027F5" w14:textId="201034F4" w:rsidR="00F90579" w:rsidRPr="00977596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3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4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  <w:p w14:paraId="5FDDFBA1" w14:textId="491E0771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6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51A971" w14:textId="3BFACF42" w:rsidR="00F90579" w:rsidRPr="00977596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3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620B2D12" w14:textId="11F3F3A5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2982E9C" w14:textId="4EF9F20B" w:rsidR="00F90579" w:rsidRPr="00977596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91</w:t>
            </w:r>
          </w:p>
          <w:p w14:paraId="61CD06B8" w14:textId="0CD2386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251D2E" w14:textId="653B3D8D" w:rsidR="00F90579" w:rsidRPr="00977596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81</w:t>
            </w:r>
          </w:p>
          <w:p w14:paraId="1187B25D" w14:textId="2BABCDF4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5626F" w:rsidRPr="00977596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36AAE0" w14:textId="4686DFCD" w:rsidR="00F90579" w:rsidRPr="00977596" w:rsidRDefault="0095626F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82</w:t>
            </w:r>
          </w:p>
          <w:p w14:paraId="1DD25462" w14:textId="1D91FEC1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AA4877E" w14:textId="4DC91DFC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8FBE8BA" w14:textId="3790232A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0C06F49" w14:textId="2FA1DB33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631BF917" w14:textId="6F62FE4E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C591C4" w14:textId="47CD10F4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432FD92C" w14:textId="52BDAC55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8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8A67BA" w14:textId="68F323CC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43</w:t>
            </w:r>
          </w:p>
          <w:p w14:paraId="1DAB4374" w14:textId="12C2911B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8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59EC9A" w14:textId="580AD5F6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03</w:t>
            </w:r>
          </w:p>
          <w:p w14:paraId="4E478425" w14:textId="08B32F8C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8.4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51A669CE" w14:textId="77777777" w:rsidTr="000B11D8">
        <w:tc>
          <w:tcPr>
            <w:tcW w:w="2943" w:type="dxa"/>
            <w:vMerge/>
          </w:tcPr>
          <w:p w14:paraId="69595C98" w14:textId="77777777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24422A5B" w14:textId="77777777" w:rsidR="00F90579" w:rsidRPr="000B11D8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3018281" w14:textId="77777777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195FB78F" w14:textId="3BF84509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8C63A20" w14:textId="0D5A69A4" w:rsidR="00F90579" w:rsidRPr="00AC6542" w:rsidRDefault="000D60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08119BE7" w14:textId="4B52FA95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4DEA66E" w14:textId="10C23C7D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696B42D" w14:textId="4963F81A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1FC2761" w14:textId="72EEA5CE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7E8AF238" w14:textId="1B31CC5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9CCF5D5" w14:textId="05995DC3" w:rsidR="00F90579" w:rsidRPr="00AC6542" w:rsidRDefault="0078697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337B4050" w14:textId="60793012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2561609" w14:textId="29BF0F03" w:rsidR="00F90579" w:rsidRPr="00AC6542" w:rsidRDefault="007E042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9</w:t>
            </w:r>
          </w:p>
          <w:p w14:paraId="1A5EFB2E" w14:textId="24361628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D1FCED5" w14:textId="6E76FE3A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48D6DD71" w14:textId="49FCBA6C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CBA01A0" w14:textId="3CCE1CAB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75FA07B2" w14:textId="7F889C6B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99E91BC" w14:textId="7A9340AF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14063B17" w14:textId="36E5B73F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555CFE" w14:textId="7C031863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4E15ABC2" w14:textId="25B3C7D3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55FDACD" w14:textId="25A3D32A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306B197A" w14:textId="7D05BE9E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0A0B68" w14:textId="303F0E11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17BD3BA8" w14:textId="606EB2DA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2682AB15" w14:textId="77777777" w:rsidTr="000B11D8">
        <w:tc>
          <w:tcPr>
            <w:tcW w:w="2943" w:type="dxa"/>
            <w:vMerge/>
          </w:tcPr>
          <w:p w14:paraId="7835F280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48A52391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2525050" w14:textId="3E545B5D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ADFD05A" w14:textId="64C3A23E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1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17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25" w:type="dxa"/>
          </w:tcPr>
          <w:p w14:paraId="6748C484" w14:textId="3167A07D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59</w:t>
            </w:r>
            <w:r w:rsidR="00F35BAD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824</w:t>
            </w:r>
          </w:p>
        </w:tc>
        <w:tc>
          <w:tcPr>
            <w:tcW w:w="825" w:type="dxa"/>
          </w:tcPr>
          <w:p w14:paraId="6DA7F928" w14:textId="4B1D10F6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22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4" w:type="dxa"/>
          </w:tcPr>
          <w:p w14:paraId="600E6160" w14:textId="5438DA7C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97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969</w:t>
            </w:r>
          </w:p>
        </w:tc>
        <w:tc>
          <w:tcPr>
            <w:tcW w:w="825" w:type="dxa"/>
          </w:tcPr>
          <w:p w14:paraId="22BA84A8" w14:textId="450E559E" w:rsidR="00CA25FA" w:rsidRPr="00285A09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8</w:t>
            </w:r>
            <w:r w:rsidRPr="00285A0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825" w:type="dxa"/>
          </w:tcPr>
          <w:p w14:paraId="687FE045" w14:textId="0B70C5C8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70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321</w:t>
            </w:r>
          </w:p>
        </w:tc>
        <w:tc>
          <w:tcPr>
            <w:tcW w:w="825" w:type="dxa"/>
          </w:tcPr>
          <w:p w14:paraId="0CCB9C99" w14:textId="62369948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268</w:t>
            </w:r>
          </w:p>
        </w:tc>
        <w:tc>
          <w:tcPr>
            <w:tcW w:w="824" w:type="dxa"/>
          </w:tcPr>
          <w:p w14:paraId="7A4351C6" w14:textId="4E6F48CC" w:rsidR="00CA25FA" w:rsidRPr="0070054A" w:rsidRDefault="004F02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0,1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825" w:type="dxa"/>
          </w:tcPr>
          <w:p w14:paraId="03A521FA" w14:textId="7D9795E1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31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929</w:t>
            </w:r>
          </w:p>
        </w:tc>
        <w:tc>
          <w:tcPr>
            <w:tcW w:w="825" w:type="dxa"/>
          </w:tcPr>
          <w:p w14:paraId="71152FD6" w14:textId="5C903E95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11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820</w:t>
            </w:r>
          </w:p>
        </w:tc>
        <w:tc>
          <w:tcPr>
            <w:tcW w:w="825" w:type="dxa"/>
          </w:tcPr>
          <w:p w14:paraId="54D9118A" w14:textId="162000E5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7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66498" w:rsidRPr="0070054A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E149D0" w:rsidRPr="00E149D0" w14:paraId="06EAFAB9" w14:textId="77777777" w:rsidTr="000B11D8">
        <w:tc>
          <w:tcPr>
            <w:tcW w:w="2943" w:type="dxa"/>
            <w:vMerge/>
          </w:tcPr>
          <w:p w14:paraId="7DEA1732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1888DFD0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5FEF1C6" w14:textId="4541C7C4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8E1026" w14:textId="72B42D5A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629</w:t>
            </w:r>
          </w:p>
        </w:tc>
        <w:tc>
          <w:tcPr>
            <w:tcW w:w="825" w:type="dxa"/>
          </w:tcPr>
          <w:p w14:paraId="550E45C4" w14:textId="55781E1C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55</w:t>
            </w:r>
          </w:p>
        </w:tc>
        <w:tc>
          <w:tcPr>
            <w:tcW w:w="825" w:type="dxa"/>
          </w:tcPr>
          <w:p w14:paraId="1F974061" w14:textId="743F0C5E" w:rsidR="00CA25FA" w:rsidRPr="00285A09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3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398</w:t>
            </w:r>
          </w:p>
        </w:tc>
        <w:tc>
          <w:tcPr>
            <w:tcW w:w="824" w:type="dxa"/>
          </w:tcPr>
          <w:p w14:paraId="088D8A5B" w14:textId="2D3F1832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825" w:type="dxa"/>
          </w:tcPr>
          <w:p w14:paraId="3901729E" w14:textId="6388FE08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3053DF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450</w:t>
            </w:r>
          </w:p>
        </w:tc>
        <w:tc>
          <w:tcPr>
            <w:tcW w:w="825" w:type="dxa"/>
          </w:tcPr>
          <w:p w14:paraId="0796DBA9" w14:textId="5167A634" w:rsidR="00CA25FA" w:rsidRPr="00285A09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 w:hint="eastAsia"/>
                <w:sz w:val="15"/>
                <w:szCs w:val="15"/>
              </w:rPr>
              <w:t>3,</w:t>
            </w:r>
            <w:r w:rsidR="00285A09" w:rsidRPr="00285A09">
              <w:rPr>
                <w:rFonts w:ascii="Times New Roman" w:hAnsi="Times New Roman"/>
                <w:sz w:val="15"/>
                <w:szCs w:val="15"/>
              </w:rPr>
              <w:t>422</w:t>
            </w:r>
          </w:p>
        </w:tc>
        <w:tc>
          <w:tcPr>
            <w:tcW w:w="825" w:type="dxa"/>
          </w:tcPr>
          <w:p w14:paraId="4175A814" w14:textId="6656D6CE" w:rsidR="00CA25FA" w:rsidRPr="00285A09" w:rsidRDefault="00285A0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85A09">
              <w:rPr>
                <w:rFonts w:ascii="Times New Roman" w:hAnsi="Times New Roman"/>
                <w:sz w:val="15"/>
                <w:szCs w:val="15"/>
              </w:rPr>
              <w:t>4</w:t>
            </w:r>
            <w:r w:rsidR="00CA25FA" w:rsidRPr="00285A0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285A09">
              <w:rPr>
                <w:rFonts w:ascii="Times New Roman" w:hAnsi="Times New Roman"/>
                <w:sz w:val="15"/>
                <w:szCs w:val="15"/>
              </w:rPr>
              <w:t>214</w:t>
            </w:r>
          </w:p>
        </w:tc>
        <w:tc>
          <w:tcPr>
            <w:tcW w:w="824" w:type="dxa"/>
          </w:tcPr>
          <w:p w14:paraId="59BDDE42" w14:textId="3AE8EE2A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825</w:t>
            </w:r>
          </w:p>
        </w:tc>
        <w:tc>
          <w:tcPr>
            <w:tcW w:w="825" w:type="dxa"/>
          </w:tcPr>
          <w:p w14:paraId="64045F65" w14:textId="13D953FF" w:rsidR="00CA25FA" w:rsidRPr="0070054A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766498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72</w:t>
            </w:r>
          </w:p>
        </w:tc>
        <w:tc>
          <w:tcPr>
            <w:tcW w:w="825" w:type="dxa"/>
          </w:tcPr>
          <w:p w14:paraId="16CC823B" w14:textId="7EB3FA78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3</w:t>
            </w:r>
            <w:r w:rsidR="003053DF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127</w:t>
            </w:r>
          </w:p>
        </w:tc>
        <w:tc>
          <w:tcPr>
            <w:tcW w:w="825" w:type="dxa"/>
          </w:tcPr>
          <w:p w14:paraId="3EACD16C" w14:textId="7BF40092" w:rsidR="00CA25FA" w:rsidRPr="0070054A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1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589</w:t>
            </w:r>
          </w:p>
        </w:tc>
      </w:tr>
      <w:tr w:rsidR="00E149D0" w:rsidRPr="00E149D0" w14:paraId="6926BC7D" w14:textId="77777777" w:rsidTr="000B11D8">
        <w:tc>
          <w:tcPr>
            <w:tcW w:w="2943" w:type="dxa"/>
            <w:vMerge w:val="restart"/>
          </w:tcPr>
          <w:p w14:paraId="55DA13A1" w14:textId="15CF8EA2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 w:rsidR="00AC2021">
              <w:rPr>
                <w:rFonts w:ascii="Times New Roman" w:hAnsi="Times New Roman"/>
                <w:sz w:val="15"/>
                <w:szCs w:val="15"/>
              </w:rPr>
              <w:t>DBM201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 w:rsidR="00AC2021">
              <w:rPr>
                <w:rFonts w:ascii="Times New Roman" w:hAnsi="Times New Roman"/>
                <w:sz w:val="15"/>
                <w:szCs w:val="15"/>
              </w:rPr>
              <w:t>0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AC2021">
              <w:rPr>
                <w:rFonts w:ascii="Times New Roman" w:hAnsi="Times New Roman"/>
                <w:sz w:val="15"/>
                <w:szCs w:val="15"/>
              </w:rPr>
              <w:t>4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 w:rsidR="00AC2021">
              <w:rPr>
                <w:rFonts w:ascii="Times New Roman" w:hAnsi="Times New Roman"/>
                <w:sz w:val="15"/>
                <w:szCs w:val="15"/>
              </w:rPr>
              <w:t>7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 w:rsidR="00AC2021">
              <w:rPr>
                <w:rFonts w:ascii="Times New Roman" w:hAnsi="Times New Roman"/>
                <w:sz w:val="15"/>
                <w:szCs w:val="15"/>
              </w:rPr>
              <w:t>9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1134" w:type="dxa"/>
            <w:vMerge w:val="restart"/>
          </w:tcPr>
          <w:p w14:paraId="2A2FF004" w14:textId="5E6FD511" w:rsidR="00F90579" w:rsidRPr="000B11D8" w:rsidRDefault="00EB298D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B298D">
              <w:rPr>
                <w:rFonts w:ascii="Times New Roman" w:hAnsi="Times New Roman"/>
                <w:sz w:val="15"/>
                <w:szCs w:val="15"/>
              </w:rPr>
              <w:t>614</w:t>
            </w:r>
            <w:r w:rsidR="00E47A98" w:rsidRPr="00EB298D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EB298D">
              <w:rPr>
                <w:rFonts w:ascii="Times New Roman" w:hAnsi="Times New Roman"/>
                <w:sz w:val="15"/>
                <w:szCs w:val="15"/>
              </w:rPr>
              <w:t>548</w:t>
            </w:r>
          </w:p>
        </w:tc>
        <w:tc>
          <w:tcPr>
            <w:tcW w:w="2410" w:type="dxa"/>
          </w:tcPr>
          <w:p w14:paraId="1146332F" w14:textId="77777777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0C178BD8" w14:textId="4D264D1E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3BC1FBA" w14:textId="049C2C08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59</w:t>
            </w:r>
          </w:p>
          <w:p w14:paraId="7E5C8E65" w14:textId="3018EEB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D27B5C" w14:textId="3DDF815A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3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3FCFA9FC" w14:textId="65051ED2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6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0C23410" w14:textId="028C8956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3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48</w:t>
            </w:r>
          </w:p>
          <w:p w14:paraId="1CB8F49A" w14:textId="6B14A186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4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9EB2070" w14:textId="370980F8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330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E8C796E" w14:textId="7D99E28D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9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7A0303" w14:textId="2E3B7436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734</w:t>
            </w:r>
          </w:p>
          <w:p w14:paraId="6E1B67B8" w14:textId="6C2798BB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1186761" w14:textId="7411D951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69</w:t>
            </w:r>
          </w:p>
          <w:p w14:paraId="2C66FA4D" w14:textId="0AAF1F4C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2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C89C97" w14:textId="44614737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5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53</w:t>
            </w:r>
          </w:p>
          <w:p w14:paraId="059D2A94" w14:textId="75B65708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2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CEB723A" w14:textId="0E955DC2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4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797711A1" w14:textId="7F9549E1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0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76C3FBD" w14:textId="1D79B4EE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71</w:t>
            </w:r>
          </w:p>
          <w:p w14:paraId="67EC5196" w14:textId="2C0F02F3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99.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55309EC" w14:textId="770B02F0" w:rsidR="00F90579" w:rsidRPr="00977596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74</w:t>
            </w:r>
            <w:r w:rsidR="00522D5B" w:rsidRPr="00977596"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002CA52" w14:textId="7520E44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98.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E1EFE0E" w14:textId="6BCA6EA4" w:rsidR="00F90579" w:rsidRPr="00977596" w:rsidRDefault="00522D5B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/>
                <w:sz w:val="15"/>
                <w:szCs w:val="15"/>
              </w:rPr>
              <w:t>649</w:t>
            </w:r>
          </w:p>
          <w:p w14:paraId="36189C08" w14:textId="1F67F497" w:rsidR="00F90579" w:rsidRPr="00977596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7596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7</w:t>
            </w:r>
            <w:r w:rsidR="0041782D" w:rsidRPr="00977596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977596" w:rsidRPr="00977596">
              <w:rPr>
                <w:rFonts w:ascii="Times New Roman" w:hAnsi="Times New Roman"/>
                <w:sz w:val="15"/>
                <w:szCs w:val="15"/>
              </w:rPr>
              <w:t>7</w:t>
            </w:r>
            <w:r w:rsidRPr="00977596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40BD3532" w14:textId="77777777" w:rsidTr="000B11D8">
        <w:tc>
          <w:tcPr>
            <w:tcW w:w="2943" w:type="dxa"/>
            <w:vMerge/>
          </w:tcPr>
          <w:p w14:paraId="0E1A0298" w14:textId="77777777" w:rsidR="00F90579" w:rsidRPr="00E149D0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16E24C60" w14:textId="77777777" w:rsidR="00F90579" w:rsidRPr="000B11D8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37535DD" w14:textId="77777777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0298B979" w14:textId="62A02245" w:rsidR="00F90579" w:rsidRPr="00E149D0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95C489E" w14:textId="153D89B2" w:rsidR="00F90579" w:rsidRPr="00AC6542" w:rsidRDefault="000D60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38100C15" w14:textId="11D02DFD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B56B3A9" w14:textId="230A2845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5AAC5327" w14:textId="7A80FFC0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AEFAB31" w14:textId="3AEA943C" w:rsidR="00F90579" w:rsidRPr="00AC6542" w:rsidRDefault="006F45F1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1FFEE1A0" w14:textId="41E0557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EFB38AE" w14:textId="0C345C1E" w:rsidR="00F90579" w:rsidRPr="00AC6542" w:rsidRDefault="0078697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10228487" w14:textId="563BCC03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D83343" w14:textId="16B403FA" w:rsidR="00F90579" w:rsidRPr="00AC6542" w:rsidRDefault="007E042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96</w:t>
            </w:r>
          </w:p>
          <w:p w14:paraId="1742FAE0" w14:textId="4F0E6CC0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0194BDD" w14:textId="6A70F13C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F9F0FF4" w14:textId="776EDD8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3D06966" w14:textId="75533EF8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143406C5" w14:textId="7335BE29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95F49AA" w14:textId="407ECA16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2AF46219" w14:textId="6FCD3296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5E1C9E0" w14:textId="6881CB18" w:rsidR="00F90579" w:rsidRPr="00AC6542" w:rsidRDefault="008E4614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C642B33" w14:textId="2E1AA2E6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150564" w14:textId="7034994D" w:rsidR="00F90579" w:rsidRPr="00AC6542" w:rsidRDefault="006D3EC5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AC6542"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9DA46BA" w14:textId="4EE81584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E9D7334" w14:textId="6E66A857" w:rsidR="00F90579" w:rsidRPr="00AC6542" w:rsidRDefault="00AC6542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/>
                <w:sz w:val="15"/>
                <w:szCs w:val="15"/>
              </w:rPr>
              <w:t>197</w:t>
            </w:r>
          </w:p>
          <w:p w14:paraId="35D82982" w14:textId="388E3921" w:rsidR="00F90579" w:rsidRPr="00AC6542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AC654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AC654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E149D0" w:rsidRPr="00E149D0" w14:paraId="66329572" w14:textId="77777777" w:rsidTr="000B11D8">
        <w:tc>
          <w:tcPr>
            <w:tcW w:w="2943" w:type="dxa"/>
            <w:vMerge/>
          </w:tcPr>
          <w:p w14:paraId="35AE9841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0613CE55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0DF48C1" w14:textId="5135088A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50F6DE97" w14:textId="1BA822B8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003</w:t>
            </w:r>
          </w:p>
        </w:tc>
        <w:tc>
          <w:tcPr>
            <w:tcW w:w="825" w:type="dxa"/>
          </w:tcPr>
          <w:p w14:paraId="29C635D3" w14:textId="4A58BFF7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71</w:t>
            </w:r>
            <w:r w:rsidR="007F6A1B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833</w:t>
            </w:r>
          </w:p>
        </w:tc>
        <w:tc>
          <w:tcPr>
            <w:tcW w:w="825" w:type="dxa"/>
          </w:tcPr>
          <w:p w14:paraId="340BB9DE" w14:textId="215C222E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3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557</w:t>
            </w:r>
          </w:p>
        </w:tc>
        <w:tc>
          <w:tcPr>
            <w:tcW w:w="824" w:type="dxa"/>
          </w:tcPr>
          <w:p w14:paraId="40E647CD" w14:textId="3ADE1077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25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919</w:t>
            </w:r>
          </w:p>
        </w:tc>
        <w:tc>
          <w:tcPr>
            <w:tcW w:w="825" w:type="dxa"/>
          </w:tcPr>
          <w:p w14:paraId="5D5D4841" w14:textId="40366778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100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0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825" w:type="dxa"/>
          </w:tcPr>
          <w:p w14:paraId="5EA9DC13" w14:textId="1AE86EF0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6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3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dxa"/>
          </w:tcPr>
          <w:p w14:paraId="356CA569" w14:textId="48606063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802</w:t>
            </w:r>
          </w:p>
        </w:tc>
        <w:tc>
          <w:tcPr>
            <w:tcW w:w="824" w:type="dxa"/>
          </w:tcPr>
          <w:p w14:paraId="24128530" w14:textId="2924F369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1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825" w:type="dxa"/>
          </w:tcPr>
          <w:p w14:paraId="758C4652" w14:textId="6D1313A8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4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745</w:t>
            </w:r>
          </w:p>
        </w:tc>
        <w:tc>
          <w:tcPr>
            <w:tcW w:w="825" w:type="dxa"/>
          </w:tcPr>
          <w:p w14:paraId="2172A75C" w14:textId="56107923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4</w:t>
            </w:r>
            <w:r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12</w:t>
            </w:r>
          </w:p>
        </w:tc>
        <w:tc>
          <w:tcPr>
            <w:tcW w:w="825" w:type="dxa"/>
          </w:tcPr>
          <w:p w14:paraId="468B39BB" w14:textId="3B76D7C9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2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982</w:t>
            </w:r>
          </w:p>
        </w:tc>
      </w:tr>
      <w:tr w:rsidR="00E149D0" w:rsidRPr="00E149D0" w14:paraId="02072866" w14:textId="77777777" w:rsidTr="000B11D8">
        <w:tc>
          <w:tcPr>
            <w:tcW w:w="2943" w:type="dxa"/>
            <w:vMerge/>
          </w:tcPr>
          <w:p w14:paraId="3D9C2070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2995435A" w14:textId="77777777" w:rsidR="00CA25FA" w:rsidRPr="000B11D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E45A54A" w14:textId="7A9563D5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E300AB" w14:textId="514F27AC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537</w:t>
            </w:r>
          </w:p>
        </w:tc>
        <w:tc>
          <w:tcPr>
            <w:tcW w:w="825" w:type="dxa"/>
          </w:tcPr>
          <w:p w14:paraId="0F9D7278" w14:textId="0DDC89D8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742</w:t>
            </w:r>
          </w:p>
        </w:tc>
        <w:tc>
          <w:tcPr>
            <w:tcW w:w="825" w:type="dxa"/>
          </w:tcPr>
          <w:p w14:paraId="263D30F9" w14:textId="1D783D80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061</w:t>
            </w:r>
          </w:p>
        </w:tc>
        <w:tc>
          <w:tcPr>
            <w:tcW w:w="824" w:type="dxa"/>
          </w:tcPr>
          <w:p w14:paraId="148C8FF5" w14:textId="7A586292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774</w:t>
            </w:r>
          </w:p>
        </w:tc>
        <w:tc>
          <w:tcPr>
            <w:tcW w:w="825" w:type="dxa"/>
          </w:tcPr>
          <w:p w14:paraId="6F7B7920" w14:textId="52109E99" w:rsidR="00CA25FA" w:rsidRPr="0070054A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70054A" w:rsidRPr="0070054A">
              <w:rPr>
                <w:rFonts w:ascii="Times New Roman" w:hAnsi="Times New Roman"/>
                <w:sz w:val="15"/>
                <w:szCs w:val="15"/>
              </w:rPr>
              <w:t>607</w:t>
            </w:r>
          </w:p>
        </w:tc>
        <w:tc>
          <w:tcPr>
            <w:tcW w:w="825" w:type="dxa"/>
          </w:tcPr>
          <w:p w14:paraId="6EE2B9A2" w14:textId="154D850F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CA25FA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294</w:t>
            </w:r>
          </w:p>
        </w:tc>
        <w:tc>
          <w:tcPr>
            <w:tcW w:w="825" w:type="dxa"/>
          </w:tcPr>
          <w:p w14:paraId="0AF8632E" w14:textId="6894BEFD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CA25FA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404</w:t>
            </w:r>
          </w:p>
        </w:tc>
        <w:tc>
          <w:tcPr>
            <w:tcW w:w="824" w:type="dxa"/>
          </w:tcPr>
          <w:p w14:paraId="7601A1C4" w14:textId="43648F24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2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825" w:type="dxa"/>
          </w:tcPr>
          <w:p w14:paraId="37A7D60A" w14:textId="3B844D9B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7</w:t>
            </w:r>
            <w:r w:rsidR="007F6A1B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564</w:t>
            </w:r>
          </w:p>
        </w:tc>
        <w:tc>
          <w:tcPr>
            <w:tcW w:w="825" w:type="dxa"/>
          </w:tcPr>
          <w:p w14:paraId="3CCAFE72" w14:textId="33740016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5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375</w:t>
            </w:r>
          </w:p>
        </w:tc>
        <w:tc>
          <w:tcPr>
            <w:tcW w:w="825" w:type="dxa"/>
          </w:tcPr>
          <w:p w14:paraId="529039D3" w14:textId="1BACF128" w:rsidR="00CA25FA" w:rsidRPr="0070054A" w:rsidRDefault="0070054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0054A">
              <w:rPr>
                <w:rFonts w:ascii="Times New Roman" w:hAnsi="Times New Roman"/>
                <w:sz w:val="15"/>
                <w:szCs w:val="15"/>
              </w:rPr>
              <w:t>1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2</w:t>
            </w:r>
            <w:r w:rsidR="00BE70A4" w:rsidRPr="0070054A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70054A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</w:tr>
      <w:tr w:rsidR="00E149D0" w:rsidRPr="00E149D0" w14:paraId="736136C2" w14:textId="77777777" w:rsidTr="000B11D8">
        <w:tc>
          <w:tcPr>
            <w:tcW w:w="2943" w:type="dxa"/>
            <w:vMerge w:val="restart"/>
          </w:tcPr>
          <w:p w14:paraId="17D6E814" w14:textId="2D55F7C9" w:rsidR="00F90579" w:rsidRPr="00E149D0" w:rsidRDefault="00AC20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lastRenderedPageBreak/>
              <w:t>RVA/Human-wt/THA/</w:t>
            </w:r>
            <w:r>
              <w:rPr>
                <w:rFonts w:ascii="Times New Roman" w:hAnsi="Times New Roman"/>
                <w:sz w:val="15"/>
                <w:szCs w:val="15"/>
              </w:rPr>
              <w:t>DBM201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111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201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 w:rsidRPr="00E149D0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1134" w:type="dxa"/>
            <w:vMerge w:val="restart"/>
          </w:tcPr>
          <w:p w14:paraId="2A920130" w14:textId="1EBC8FB9" w:rsidR="00F90579" w:rsidRPr="000B11D8" w:rsidRDefault="005B3070" w:rsidP="00324EB0">
            <w:pPr>
              <w:spacing w:line="26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5B3070">
              <w:rPr>
                <w:rFonts w:ascii="Times New Roman" w:hAnsi="Times New Roman"/>
                <w:sz w:val="15"/>
                <w:szCs w:val="15"/>
              </w:rPr>
              <w:t>7</w:t>
            </w:r>
            <w:r w:rsidR="00E47A98" w:rsidRPr="005B3070">
              <w:rPr>
                <w:rFonts w:ascii="Times New Roman" w:hAnsi="Times New Roman" w:hint="eastAsia"/>
                <w:sz w:val="15"/>
                <w:szCs w:val="15"/>
              </w:rPr>
              <w:t>99,</w:t>
            </w:r>
            <w:r w:rsidRPr="005B3070">
              <w:rPr>
                <w:rFonts w:ascii="Times New Roman" w:hAnsi="Times New Roman"/>
                <w:sz w:val="15"/>
                <w:szCs w:val="15"/>
              </w:rPr>
              <w:t>888</w:t>
            </w:r>
          </w:p>
        </w:tc>
        <w:tc>
          <w:tcPr>
            <w:tcW w:w="2410" w:type="dxa"/>
          </w:tcPr>
          <w:p w14:paraId="1B7723AF" w14:textId="77777777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445193" w14:textId="44A0AE8A" w:rsidR="00F90579" w:rsidRPr="00E149D0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BC7C084" w14:textId="21F2A198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06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5DFA44A6" w14:textId="2DE0EE24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99.9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3A4744B" w14:textId="276980F4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235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652882BF" w14:textId="4E01E548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5D4B76" w14:textId="224A7A3A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35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5E2CCF8C" w14:textId="1584004B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32E6409" w14:textId="0F8F9069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329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782318DB" w14:textId="5A1BAF7F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670A19E" w14:textId="6ADDCD5B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733</w:t>
            </w:r>
          </w:p>
          <w:p w14:paraId="757D7215" w14:textId="7530090E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9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9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196DF86" w14:textId="0846ED92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41</w:t>
            </w:r>
          </w:p>
          <w:p w14:paraId="688E7874" w14:textId="175DDEB5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8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1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CC3699" w14:textId="0E4EF230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5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55</w:t>
            </w:r>
          </w:p>
          <w:p w14:paraId="3CAFD87A" w14:textId="41CBCD4B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99.9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B600216" w14:textId="76862895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2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  <w:p w14:paraId="41108E19" w14:textId="6D645E42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6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7789441" w14:textId="63AF09ED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74</w:t>
            </w:r>
          </w:p>
          <w:p w14:paraId="33281D64" w14:textId="37FA2034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9A80A9B" w14:textId="5FC5F5CC" w:rsidR="00F90579" w:rsidRPr="001A728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74</w:t>
            </w:r>
            <w:r w:rsidR="00555AA8" w:rsidRPr="001A728F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4FC43AC" w14:textId="26BDDD71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9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3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ADEDD5" w14:textId="08C0D455" w:rsidR="00F90579" w:rsidRPr="001A728F" w:rsidRDefault="00555AA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/>
                <w:sz w:val="15"/>
                <w:szCs w:val="15"/>
              </w:rPr>
              <w:t>644</w:t>
            </w:r>
          </w:p>
          <w:p w14:paraId="7CBCD5C1" w14:textId="67707B7C" w:rsidR="00F90579" w:rsidRPr="001A728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728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7</w:t>
            </w:r>
            <w:r w:rsidR="00866F7A" w:rsidRPr="001A728F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1A728F" w:rsidRPr="001A728F">
              <w:rPr>
                <w:rFonts w:ascii="Times New Roman" w:hAnsi="Times New Roman"/>
                <w:sz w:val="15"/>
                <w:szCs w:val="15"/>
              </w:rPr>
              <w:t>0</w:t>
            </w:r>
            <w:r w:rsidRPr="001A728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AC6542" w:rsidRPr="00E149D0" w14:paraId="7797CBE7" w14:textId="77777777" w:rsidTr="000B11D8">
        <w:tc>
          <w:tcPr>
            <w:tcW w:w="2943" w:type="dxa"/>
            <w:vMerge/>
          </w:tcPr>
          <w:p w14:paraId="737EB506" w14:textId="77777777" w:rsidR="00AC6542" w:rsidRPr="00E149D0" w:rsidRDefault="00AC6542" w:rsidP="00AC6542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5EF38D75" w14:textId="77777777" w:rsidR="00AC6542" w:rsidRPr="00E149D0" w:rsidRDefault="00AC6542" w:rsidP="00AC6542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87BCE3D" w14:textId="77777777" w:rsidR="00AC6542" w:rsidRPr="00E149D0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869918" w14:textId="40A40035" w:rsidR="00AC6542" w:rsidRPr="00E149D0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D160266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06AC1486" w14:textId="6066DBB1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5B216F6C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129C1440" w14:textId="2CBC70D4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69107281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08C19E3D" w14:textId="3705A823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4" w:type="dxa"/>
          </w:tcPr>
          <w:p w14:paraId="59EB8BAD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06E04C7A" w14:textId="3C5A60F6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1896C444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96</w:t>
            </w:r>
          </w:p>
          <w:p w14:paraId="65E28E47" w14:textId="6AF421EB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756944C6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3F792F35" w14:textId="62805EDB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044FD92C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48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714CFEF" w14:textId="064B2CC1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4" w:type="dxa"/>
          </w:tcPr>
          <w:p w14:paraId="68EDFD97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6479C8D5" w14:textId="0D266F29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447686E7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2F1A7862" w14:textId="12222D1A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7536F57A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Pr="00AC6542"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5891BBF" w14:textId="58743C42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5" w:type="dxa"/>
          </w:tcPr>
          <w:p w14:paraId="5DBABE2D" w14:textId="77777777" w:rsidR="00AC6542" w:rsidRPr="00AC6542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C6542">
              <w:rPr>
                <w:rFonts w:ascii="Times New Roman" w:hAnsi="Times New Roman"/>
                <w:sz w:val="15"/>
                <w:szCs w:val="15"/>
              </w:rPr>
              <w:t>197</w:t>
            </w:r>
          </w:p>
          <w:p w14:paraId="17FA478E" w14:textId="601EBB42" w:rsidR="00AC6542" w:rsidRPr="00FC57B4" w:rsidRDefault="00AC6542" w:rsidP="00AC6542">
            <w:pPr>
              <w:spacing w:line="200" w:lineRule="exact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AC6542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</w:tr>
      <w:tr w:rsidR="00E149D0" w:rsidRPr="00E149D0" w14:paraId="20F1355E" w14:textId="77777777" w:rsidTr="000B11D8">
        <w:tc>
          <w:tcPr>
            <w:tcW w:w="2943" w:type="dxa"/>
            <w:vMerge/>
          </w:tcPr>
          <w:p w14:paraId="15765B66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789D22E8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F5109BB" w14:textId="4647DCC6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2EF108B" w14:textId="1AB0739E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57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0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825" w:type="dxa"/>
          </w:tcPr>
          <w:p w14:paraId="485A7485" w14:textId="79FFAB53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82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601</w:t>
            </w:r>
          </w:p>
        </w:tc>
        <w:tc>
          <w:tcPr>
            <w:tcW w:w="825" w:type="dxa"/>
          </w:tcPr>
          <w:p w14:paraId="5134EBDB" w14:textId="1F5C9201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17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880</w:t>
            </w:r>
          </w:p>
        </w:tc>
        <w:tc>
          <w:tcPr>
            <w:tcW w:w="824" w:type="dxa"/>
          </w:tcPr>
          <w:p w14:paraId="76490CB8" w14:textId="5F8ACFDB" w:rsidR="00CA25FA" w:rsidRPr="001F29A8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5</w:t>
            </w:r>
            <w:r w:rsidRPr="001F29A8">
              <w:rPr>
                <w:rFonts w:ascii="Times New Roman" w:hAnsi="Times New Roman" w:hint="eastAsia"/>
                <w:sz w:val="15"/>
                <w:szCs w:val="15"/>
              </w:rPr>
              <w:t>0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639</w:t>
            </w:r>
          </w:p>
        </w:tc>
        <w:tc>
          <w:tcPr>
            <w:tcW w:w="825" w:type="dxa"/>
          </w:tcPr>
          <w:p w14:paraId="6B79D8B7" w14:textId="26CC2062" w:rsidR="00CA25FA" w:rsidRPr="001F29A8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16</w:t>
            </w:r>
            <w:r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851</w:t>
            </w:r>
          </w:p>
        </w:tc>
        <w:tc>
          <w:tcPr>
            <w:tcW w:w="825" w:type="dxa"/>
          </w:tcPr>
          <w:p w14:paraId="3C7BD7A5" w14:textId="0ED25EBA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8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9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952</w:t>
            </w:r>
          </w:p>
        </w:tc>
        <w:tc>
          <w:tcPr>
            <w:tcW w:w="825" w:type="dxa"/>
          </w:tcPr>
          <w:p w14:paraId="760CB5D2" w14:textId="34A0C03F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50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827</w:t>
            </w:r>
          </w:p>
        </w:tc>
        <w:tc>
          <w:tcPr>
            <w:tcW w:w="824" w:type="dxa"/>
          </w:tcPr>
          <w:p w14:paraId="60A8342B" w14:textId="2F9A7E6F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4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848</w:t>
            </w:r>
          </w:p>
        </w:tc>
        <w:tc>
          <w:tcPr>
            <w:tcW w:w="825" w:type="dxa"/>
          </w:tcPr>
          <w:p w14:paraId="2FE651A1" w14:textId="503FB120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63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412</w:t>
            </w:r>
          </w:p>
        </w:tc>
        <w:tc>
          <w:tcPr>
            <w:tcW w:w="825" w:type="dxa"/>
          </w:tcPr>
          <w:p w14:paraId="31D65891" w14:textId="0A6EA6AF" w:rsidR="00CA25FA" w:rsidRPr="001F29A8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8</w:t>
            </w:r>
            <w:r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455</w:t>
            </w:r>
          </w:p>
        </w:tc>
        <w:tc>
          <w:tcPr>
            <w:tcW w:w="825" w:type="dxa"/>
          </w:tcPr>
          <w:p w14:paraId="07108CAB" w14:textId="34644BCA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4</w:t>
            </w:r>
            <w:r w:rsidR="0045743C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400</w:t>
            </w:r>
          </w:p>
        </w:tc>
      </w:tr>
      <w:tr w:rsidR="00E149D0" w:rsidRPr="00E149D0" w14:paraId="42E2A2BE" w14:textId="77777777" w:rsidTr="000B11D8">
        <w:tc>
          <w:tcPr>
            <w:tcW w:w="2943" w:type="dxa"/>
            <w:vMerge/>
          </w:tcPr>
          <w:p w14:paraId="6099284B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14:paraId="6EABBA95" w14:textId="77777777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D21D133" w14:textId="4DED743E" w:rsidR="00CA25FA" w:rsidRPr="00E149D0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49D0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5638119" w14:textId="46E26272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9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485</w:t>
            </w:r>
          </w:p>
        </w:tc>
        <w:tc>
          <w:tcPr>
            <w:tcW w:w="825" w:type="dxa"/>
          </w:tcPr>
          <w:p w14:paraId="755C6150" w14:textId="0C7D669F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5</w:t>
            </w:r>
            <w:r w:rsidR="00716C2E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07</w:t>
            </w:r>
          </w:p>
        </w:tc>
        <w:tc>
          <w:tcPr>
            <w:tcW w:w="825" w:type="dxa"/>
          </w:tcPr>
          <w:p w14:paraId="740E33F8" w14:textId="54DBD047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6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236</w:t>
            </w:r>
          </w:p>
        </w:tc>
        <w:tc>
          <w:tcPr>
            <w:tcW w:w="824" w:type="dxa"/>
          </w:tcPr>
          <w:p w14:paraId="5FEC9F50" w14:textId="416174D1" w:rsidR="00CA25FA" w:rsidRPr="001F29A8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700</w:t>
            </w:r>
          </w:p>
        </w:tc>
        <w:tc>
          <w:tcPr>
            <w:tcW w:w="825" w:type="dxa"/>
          </w:tcPr>
          <w:p w14:paraId="13A8A166" w14:textId="0B5B6E00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6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889</w:t>
            </w:r>
          </w:p>
        </w:tc>
        <w:tc>
          <w:tcPr>
            <w:tcW w:w="825" w:type="dxa"/>
          </w:tcPr>
          <w:p w14:paraId="474477A8" w14:textId="01034278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6</w:t>
            </w:r>
            <w:r w:rsidR="00CA25FA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067</w:t>
            </w:r>
          </w:p>
        </w:tc>
        <w:tc>
          <w:tcPr>
            <w:tcW w:w="825" w:type="dxa"/>
          </w:tcPr>
          <w:p w14:paraId="28AF4B50" w14:textId="6C12A044" w:rsidR="00CA25FA" w:rsidRPr="001F29A8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061</w:t>
            </w:r>
          </w:p>
        </w:tc>
        <w:tc>
          <w:tcPr>
            <w:tcW w:w="824" w:type="dxa"/>
          </w:tcPr>
          <w:p w14:paraId="67E90963" w14:textId="24D6CB4F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6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825" w:type="dxa"/>
          </w:tcPr>
          <w:p w14:paraId="721A062F" w14:textId="4AE62A2C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8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679</w:t>
            </w:r>
          </w:p>
        </w:tc>
        <w:tc>
          <w:tcPr>
            <w:tcW w:w="825" w:type="dxa"/>
          </w:tcPr>
          <w:p w14:paraId="6B6C3680" w14:textId="2FD50702" w:rsidR="00CA25FA" w:rsidRPr="001F29A8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1F29A8" w:rsidRPr="001F29A8">
              <w:rPr>
                <w:rFonts w:ascii="Times New Roman" w:hAnsi="Times New Roman"/>
                <w:sz w:val="15"/>
                <w:szCs w:val="15"/>
              </w:rPr>
              <w:t>168</w:t>
            </w:r>
          </w:p>
        </w:tc>
        <w:tc>
          <w:tcPr>
            <w:tcW w:w="825" w:type="dxa"/>
          </w:tcPr>
          <w:p w14:paraId="3173CF40" w14:textId="7DB2BE58" w:rsidR="00CA25FA" w:rsidRPr="001F29A8" w:rsidRDefault="001F29A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29A8">
              <w:rPr>
                <w:rFonts w:ascii="Times New Roman" w:hAnsi="Times New Roman"/>
                <w:sz w:val="15"/>
                <w:szCs w:val="15"/>
              </w:rPr>
              <w:t>1</w:t>
            </w:r>
            <w:r w:rsidR="00C37693" w:rsidRPr="001F29A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1F29A8">
              <w:rPr>
                <w:rFonts w:ascii="Times New Roman" w:hAnsi="Times New Roman"/>
                <w:sz w:val="15"/>
                <w:szCs w:val="15"/>
              </w:rPr>
              <w:t>838</w:t>
            </w:r>
          </w:p>
        </w:tc>
      </w:tr>
    </w:tbl>
    <w:p w14:paraId="62F07243" w14:textId="08C0C2F4" w:rsidR="00141602" w:rsidRPr="00E149D0" w:rsidRDefault="00F66D00" w:rsidP="00324EB0">
      <w:pPr>
        <w:spacing w:line="260" w:lineRule="exact"/>
        <w:jc w:val="left"/>
        <w:rPr>
          <w:rFonts w:ascii="Times New Roman" w:hAnsi="Times New Roman"/>
          <w:sz w:val="17"/>
          <w:szCs w:val="17"/>
        </w:rPr>
      </w:pPr>
      <w:r w:rsidRPr="00E149D0">
        <w:rPr>
          <w:rFonts w:ascii="Times New Roman" w:hAnsi="Times New Roman" w:hint="eastAsia"/>
          <w:sz w:val="17"/>
          <w:szCs w:val="17"/>
          <w:vertAlign w:val="superscript"/>
        </w:rPr>
        <w:t>a</w:t>
      </w:r>
      <w:r w:rsidRPr="00E149D0">
        <w:rPr>
          <w:rFonts w:ascii="Times New Roman" w:hAnsi="Times New Roman" w:hint="eastAsia"/>
          <w:sz w:val="17"/>
          <w:szCs w:val="17"/>
        </w:rPr>
        <w:t>Sequence reads remaining after adapter trimming.</w:t>
      </w:r>
      <w:r w:rsidR="00DA32E2" w:rsidRPr="00E149D0">
        <w:rPr>
          <w:rFonts w:ascii="Times New Roman" w:hAnsi="Times New Roman" w:hint="eastAsia"/>
          <w:sz w:val="17"/>
          <w:szCs w:val="17"/>
        </w:rPr>
        <w:t xml:space="preserve">  </w:t>
      </w:r>
    </w:p>
    <w:sectPr w:rsidR="00141602" w:rsidRPr="00E149D0" w:rsidSect="00F1649B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73095" w14:textId="77777777" w:rsidR="00D83445" w:rsidRDefault="00D83445" w:rsidP="001A77EB">
      <w:r>
        <w:separator/>
      </w:r>
    </w:p>
  </w:endnote>
  <w:endnote w:type="continuationSeparator" w:id="0">
    <w:p w14:paraId="5B5E1323" w14:textId="77777777" w:rsidR="00D83445" w:rsidRDefault="00D83445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2F688" w14:textId="77777777" w:rsidR="00D83445" w:rsidRDefault="00D83445" w:rsidP="001A77EB">
      <w:r>
        <w:separator/>
      </w:r>
    </w:p>
  </w:footnote>
  <w:footnote w:type="continuationSeparator" w:id="0">
    <w:p w14:paraId="304A0541" w14:textId="77777777" w:rsidR="00D83445" w:rsidRDefault="00D83445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FB6"/>
    <w:rsid w:val="000023BB"/>
    <w:rsid w:val="00021FFF"/>
    <w:rsid w:val="00023BBC"/>
    <w:rsid w:val="000264DD"/>
    <w:rsid w:val="00031500"/>
    <w:rsid w:val="0003221D"/>
    <w:rsid w:val="00033FC9"/>
    <w:rsid w:val="0003608E"/>
    <w:rsid w:val="00043763"/>
    <w:rsid w:val="0005106C"/>
    <w:rsid w:val="00055826"/>
    <w:rsid w:val="00055F0D"/>
    <w:rsid w:val="000608F5"/>
    <w:rsid w:val="00065FF9"/>
    <w:rsid w:val="00066F7C"/>
    <w:rsid w:val="00086FC8"/>
    <w:rsid w:val="000A62CE"/>
    <w:rsid w:val="000A718F"/>
    <w:rsid w:val="000A734A"/>
    <w:rsid w:val="000B11D8"/>
    <w:rsid w:val="000C3A6A"/>
    <w:rsid w:val="000C4878"/>
    <w:rsid w:val="000C7C6B"/>
    <w:rsid w:val="000D1B1C"/>
    <w:rsid w:val="000D3FB9"/>
    <w:rsid w:val="000D60FC"/>
    <w:rsid w:val="000D7AAE"/>
    <w:rsid w:val="000E1E13"/>
    <w:rsid w:val="000E4656"/>
    <w:rsid w:val="000E4B08"/>
    <w:rsid w:val="000F0870"/>
    <w:rsid w:val="001022C1"/>
    <w:rsid w:val="00106381"/>
    <w:rsid w:val="001063F4"/>
    <w:rsid w:val="001116C2"/>
    <w:rsid w:val="00114B7E"/>
    <w:rsid w:val="00141602"/>
    <w:rsid w:val="001430E4"/>
    <w:rsid w:val="00145BB4"/>
    <w:rsid w:val="0015221D"/>
    <w:rsid w:val="001526F1"/>
    <w:rsid w:val="00153002"/>
    <w:rsid w:val="00155B07"/>
    <w:rsid w:val="00162C8F"/>
    <w:rsid w:val="00164E15"/>
    <w:rsid w:val="00164E4A"/>
    <w:rsid w:val="00172C84"/>
    <w:rsid w:val="001753AE"/>
    <w:rsid w:val="001821A0"/>
    <w:rsid w:val="001864E5"/>
    <w:rsid w:val="001902EA"/>
    <w:rsid w:val="00191B17"/>
    <w:rsid w:val="00191BDB"/>
    <w:rsid w:val="00193442"/>
    <w:rsid w:val="00194693"/>
    <w:rsid w:val="001A10CB"/>
    <w:rsid w:val="001A728F"/>
    <w:rsid w:val="001A77EB"/>
    <w:rsid w:val="001B2CCE"/>
    <w:rsid w:val="001B4C7C"/>
    <w:rsid w:val="001B7D92"/>
    <w:rsid w:val="001C32BA"/>
    <w:rsid w:val="001C4F66"/>
    <w:rsid w:val="001D6D02"/>
    <w:rsid w:val="001E13DC"/>
    <w:rsid w:val="001E3439"/>
    <w:rsid w:val="001F08A1"/>
    <w:rsid w:val="001F29A8"/>
    <w:rsid w:val="002063C4"/>
    <w:rsid w:val="00213BAE"/>
    <w:rsid w:val="00213D03"/>
    <w:rsid w:val="0022119D"/>
    <w:rsid w:val="00226A63"/>
    <w:rsid w:val="00234C3E"/>
    <w:rsid w:val="002419B1"/>
    <w:rsid w:val="0025128E"/>
    <w:rsid w:val="00254516"/>
    <w:rsid w:val="00264784"/>
    <w:rsid w:val="00265EE2"/>
    <w:rsid w:val="002670AF"/>
    <w:rsid w:val="00271428"/>
    <w:rsid w:val="002726DC"/>
    <w:rsid w:val="002760BA"/>
    <w:rsid w:val="0027633C"/>
    <w:rsid w:val="00276C69"/>
    <w:rsid w:val="00285A09"/>
    <w:rsid w:val="002863F5"/>
    <w:rsid w:val="002A0747"/>
    <w:rsid w:val="002A6A29"/>
    <w:rsid w:val="002B0043"/>
    <w:rsid w:val="002B27D0"/>
    <w:rsid w:val="002B39B1"/>
    <w:rsid w:val="002B6CD6"/>
    <w:rsid w:val="002C5070"/>
    <w:rsid w:val="002F2E9B"/>
    <w:rsid w:val="002F5A3D"/>
    <w:rsid w:val="002F7880"/>
    <w:rsid w:val="003053DF"/>
    <w:rsid w:val="0031150D"/>
    <w:rsid w:val="0031224F"/>
    <w:rsid w:val="00312F98"/>
    <w:rsid w:val="00313DFC"/>
    <w:rsid w:val="00315080"/>
    <w:rsid w:val="00316CC8"/>
    <w:rsid w:val="00323EEA"/>
    <w:rsid w:val="00324EB0"/>
    <w:rsid w:val="00327245"/>
    <w:rsid w:val="003341A9"/>
    <w:rsid w:val="00347252"/>
    <w:rsid w:val="0035464B"/>
    <w:rsid w:val="00357FF8"/>
    <w:rsid w:val="0036470A"/>
    <w:rsid w:val="003648B0"/>
    <w:rsid w:val="00372D43"/>
    <w:rsid w:val="00375AAA"/>
    <w:rsid w:val="00384C07"/>
    <w:rsid w:val="003862AC"/>
    <w:rsid w:val="0038789B"/>
    <w:rsid w:val="003879EB"/>
    <w:rsid w:val="003A69D1"/>
    <w:rsid w:val="003A7D3E"/>
    <w:rsid w:val="003B6A6B"/>
    <w:rsid w:val="003C0F82"/>
    <w:rsid w:val="003D6A78"/>
    <w:rsid w:val="003D76C3"/>
    <w:rsid w:val="003F5DDA"/>
    <w:rsid w:val="003F68BB"/>
    <w:rsid w:val="004072F4"/>
    <w:rsid w:val="0041115C"/>
    <w:rsid w:val="004166BF"/>
    <w:rsid w:val="0041782D"/>
    <w:rsid w:val="004205CA"/>
    <w:rsid w:val="004215B6"/>
    <w:rsid w:val="004248C4"/>
    <w:rsid w:val="00425E29"/>
    <w:rsid w:val="0043556B"/>
    <w:rsid w:val="00436F12"/>
    <w:rsid w:val="00444E08"/>
    <w:rsid w:val="004471C9"/>
    <w:rsid w:val="00447C82"/>
    <w:rsid w:val="00451466"/>
    <w:rsid w:val="0045743C"/>
    <w:rsid w:val="00462770"/>
    <w:rsid w:val="0046562D"/>
    <w:rsid w:val="004675E0"/>
    <w:rsid w:val="00477F89"/>
    <w:rsid w:val="0049454B"/>
    <w:rsid w:val="004B46AB"/>
    <w:rsid w:val="004B73FA"/>
    <w:rsid w:val="004B7672"/>
    <w:rsid w:val="004C1CCC"/>
    <w:rsid w:val="004C3F68"/>
    <w:rsid w:val="004F0216"/>
    <w:rsid w:val="004F413B"/>
    <w:rsid w:val="00500636"/>
    <w:rsid w:val="0050164D"/>
    <w:rsid w:val="00501A7F"/>
    <w:rsid w:val="00507FB9"/>
    <w:rsid w:val="00510C0A"/>
    <w:rsid w:val="00513A08"/>
    <w:rsid w:val="0051572C"/>
    <w:rsid w:val="00516EB5"/>
    <w:rsid w:val="00517D47"/>
    <w:rsid w:val="00520192"/>
    <w:rsid w:val="00522D5B"/>
    <w:rsid w:val="00533EF5"/>
    <w:rsid w:val="00534405"/>
    <w:rsid w:val="00542EAB"/>
    <w:rsid w:val="00553119"/>
    <w:rsid w:val="00555AA8"/>
    <w:rsid w:val="00566321"/>
    <w:rsid w:val="00572FDE"/>
    <w:rsid w:val="00581294"/>
    <w:rsid w:val="0058312B"/>
    <w:rsid w:val="00585C1D"/>
    <w:rsid w:val="0059508F"/>
    <w:rsid w:val="005A465B"/>
    <w:rsid w:val="005A50D3"/>
    <w:rsid w:val="005A73DC"/>
    <w:rsid w:val="005B0D1F"/>
    <w:rsid w:val="005B3070"/>
    <w:rsid w:val="005F23C2"/>
    <w:rsid w:val="005F2406"/>
    <w:rsid w:val="005F769A"/>
    <w:rsid w:val="006018CA"/>
    <w:rsid w:val="00604376"/>
    <w:rsid w:val="00610E20"/>
    <w:rsid w:val="00616DD3"/>
    <w:rsid w:val="006306FA"/>
    <w:rsid w:val="00632B1D"/>
    <w:rsid w:val="006368E9"/>
    <w:rsid w:val="006376FF"/>
    <w:rsid w:val="00640F34"/>
    <w:rsid w:val="00651951"/>
    <w:rsid w:val="00654C15"/>
    <w:rsid w:val="00654D23"/>
    <w:rsid w:val="00670CA7"/>
    <w:rsid w:val="00682131"/>
    <w:rsid w:val="00685E0E"/>
    <w:rsid w:val="00686124"/>
    <w:rsid w:val="006939A4"/>
    <w:rsid w:val="006A2510"/>
    <w:rsid w:val="006C27AB"/>
    <w:rsid w:val="006C38BE"/>
    <w:rsid w:val="006D3EC5"/>
    <w:rsid w:val="006E0878"/>
    <w:rsid w:val="006F45F1"/>
    <w:rsid w:val="0070054A"/>
    <w:rsid w:val="00711CD3"/>
    <w:rsid w:val="00715BA5"/>
    <w:rsid w:val="00716C2E"/>
    <w:rsid w:val="00744702"/>
    <w:rsid w:val="00745CBA"/>
    <w:rsid w:val="00750B68"/>
    <w:rsid w:val="007510CE"/>
    <w:rsid w:val="0075508F"/>
    <w:rsid w:val="00766498"/>
    <w:rsid w:val="00776643"/>
    <w:rsid w:val="00777443"/>
    <w:rsid w:val="00786975"/>
    <w:rsid w:val="00792E23"/>
    <w:rsid w:val="0079773B"/>
    <w:rsid w:val="007A06C7"/>
    <w:rsid w:val="007A0C8F"/>
    <w:rsid w:val="007A1AE8"/>
    <w:rsid w:val="007A4E88"/>
    <w:rsid w:val="007A79FB"/>
    <w:rsid w:val="007C38DF"/>
    <w:rsid w:val="007C6B71"/>
    <w:rsid w:val="007D3427"/>
    <w:rsid w:val="007D5EFF"/>
    <w:rsid w:val="007E042C"/>
    <w:rsid w:val="007E639C"/>
    <w:rsid w:val="007E66EB"/>
    <w:rsid w:val="007F6A1B"/>
    <w:rsid w:val="00800402"/>
    <w:rsid w:val="00803212"/>
    <w:rsid w:val="008047A4"/>
    <w:rsid w:val="00821A42"/>
    <w:rsid w:val="0085234A"/>
    <w:rsid w:val="008526AA"/>
    <w:rsid w:val="00854B46"/>
    <w:rsid w:val="00855E02"/>
    <w:rsid w:val="00866F7A"/>
    <w:rsid w:val="00880B9E"/>
    <w:rsid w:val="0088366A"/>
    <w:rsid w:val="00883715"/>
    <w:rsid w:val="008853D7"/>
    <w:rsid w:val="00887D25"/>
    <w:rsid w:val="008967CB"/>
    <w:rsid w:val="0089699E"/>
    <w:rsid w:val="008B6F3F"/>
    <w:rsid w:val="008B7FED"/>
    <w:rsid w:val="008E2C68"/>
    <w:rsid w:val="008E4614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141DB"/>
    <w:rsid w:val="00922647"/>
    <w:rsid w:val="00937C8C"/>
    <w:rsid w:val="00941045"/>
    <w:rsid w:val="009516F5"/>
    <w:rsid w:val="0095626F"/>
    <w:rsid w:val="00960548"/>
    <w:rsid w:val="00961A59"/>
    <w:rsid w:val="009626D3"/>
    <w:rsid w:val="009656E3"/>
    <w:rsid w:val="00977596"/>
    <w:rsid w:val="00986CF5"/>
    <w:rsid w:val="00987C7C"/>
    <w:rsid w:val="009C3031"/>
    <w:rsid w:val="009D48C0"/>
    <w:rsid w:val="009D48CF"/>
    <w:rsid w:val="009D529C"/>
    <w:rsid w:val="009F3227"/>
    <w:rsid w:val="009F3678"/>
    <w:rsid w:val="00A0179A"/>
    <w:rsid w:val="00A02E12"/>
    <w:rsid w:val="00A11151"/>
    <w:rsid w:val="00A153F6"/>
    <w:rsid w:val="00A27944"/>
    <w:rsid w:val="00A51721"/>
    <w:rsid w:val="00A6764E"/>
    <w:rsid w:val="00A67CC8"/>
    <w:rsid w:val="00A77F8B"/>
    <w:rsid w:val="00A83331"/>
    <w:rsid w:val="00A83D81"/>
    <w:rsid w:val="00A84971"/>
    <w:rsid w:val="00A9463E"/>
    <w:rsid w:val="00AA329A"/>
    <w:rsid w:val="00AC2021"/>
    <w:rsid w:val="00AC6542"/>
    <w:rsid w:val="00AC693A"/>
    <w:rsid w:val="00AC7FA9"/>
    <w:rsid w:val="00AD0BA1"/>
    <w:rsid w:val="00AD4969"/>
    <w:rsid w:val="00AE2167"/>
    <w:rsid w:val="00AE3DEC"/>
    <w:rsid w:val="00AE4469"/>
    <w:rsid w:val="00AF2567"/>
    <w:rsid w:val="00AF760E"/>
    <w:rsid w:val="00B17F7B"/>
    <w:rsid w:val="00B21517"/>
    <w:rsid w:val="00B2653C"/>
    <w:rsid w:val="00B26711"/>
    <w:rsid w:val="00B314EC"/>
    <w:rsid w:val="00B34D17"/>
    <w:rsid w:val="00B36A28"/>
    <w:rsid w:val="00B40359"/>
    <w:rsid w:val="00B45195"/>
    <w:rsid w:val="00B46443"/>
    <w:rsid w:val="00B5554F"/>
    <w:rsid w:val="00B74C45"/>
    <w:rsid w:val="00B7534B"/>
    <w:rsid w:val="00B778BA"/>
    <w:rsid w:val="00B80702"/>
    <w:rsid w:val="00B9246B"/>
    <w:rsid w:val="00B929DC"/>
    <w:rsid w:val="00BA4FCB"/>
    <w:rsid w:val="00BA5D95"/>
    <w:rsid w:val="00BA7288"/>
    <w:rsid w:val="00BC22C8"/>
    <w:rsid w:val="00BC7D80"/>
    <w:rsid w:val="00BD4E97"/>
    <w:rsid w:val="00BE29F8"/>
    <w:rsid w:val="00BE6D68"/>
    <w:rsid w:val="00BE70A4"/>
    <w:rsid w:val="00BF1A64"/>
    <w:rsid w:val="00BF3FAD"/>
    <w:rsid w:val="00BF6CB6"/>
    <w:rsid w:val="00C05956"/>
    <w:rsid w:val="00C105FC"/>
    <w:rsid w:val="00C1397B"/>
    <w:rsid w:val="00C34D6E"/>
    <w:rsid w:val="00C36262"/>
    <w:rsid w:val="00C371EB"/>
    <w:rsid w:val="00C37693"/>
    <w:rsid w:val="00C46DAE"/>
    <w:rsid w:val="00C50500"/>
    <w:rsid w:val="00C561E1"/>
    <w:rsid w:val="00C5669A"/>
    <w:rsid w:val="00C6431A"/>
    <w:rsid w:val="00C651FA"/>
    <w:rsid w:val="00C65C94"/>
    <w:rsid w:val="00C72B45"/>
    <w:rsid w:val="00C734D2"/>
    <w:rsid w:val="00C73FC1"/>
    <w:rsid w:val="00C8013A"/>
    <w:rsid w:val="00C80A53"/>
    <w:rsid w:val="00C92915"/>
    <w:rsid w:val="00C967CF"/>
    <w:rsid w:val="00CA25FA"/>
    <w:rsid w:val="00CA6F8D"/>
    <w:rsid w:val="00CB3223"/>
    <w:rsid w:val="00CE7FB6"/>
    <w:rsid w:val="00CF119C"/>
    <w:rsid w:val="00CF45B5"/>
    <w:rsid w:val="00D0303C"/>
    <w:rsid w:val="00D0456C"/>
    <w:rsid w:val="00D1040B"/>
    <w:rsid w:val="00D32559"/>
    <w:rsid w:val="00D362B3"/>
    <w:rsid w:val="00D406B5"/>
    <w:rsid w:val="00D40D1F"/>
    <w:rsid w:val="00D44ADD"/>
    <w:rsid w:val="00D45A8C"/>
    <w:rsid w:val="00D5015A"/>
    <w:rsid w:val="00D50681"/>
    <w:rsid w:val="00D534DD"/>
    <w:rsid w:val="00D568ED"/>
    <w:rsid w:val="00D61FDF"/>
    <w:rsid w:val="00D639F8"/>
    <w:rsid w:val="00D6519C"/>
    <w:rsid w:val="00D75478"/>
    <w:rsid w:val="00D814F2"/>
    <w:rsid w:val="00D830B7"/>
    <w:rsid w:val="00D83445"/>
    <w:rsid w:val="00D84DCF"/>
    <w:rsid w:val="00D85F0A"/>
    <w:rsid w:val="00DA139B"/>
    <w:rsid w:val="00DA32CA"/>
    <w:rsid w:val="00DA32E2"/>
    <w:rsid w:val="00DA5EDB"/>
    <w:rsid w:val="00DB6FE2"/>
    <w:rsid w:val="00DE5F4A"/>
    <w:rsid w:val="00DF0ED0"/>
    <w:rsid w:val="00DF6D36"/>
    <w:rsid w:val="00E0100F"/>
    <w:rsid w:val="00E01DF0"/>
    <w:rsid w:val="00E04116"/>
    <w:rsid w:val="00E06D7A"/>
    <w:rsid w:val="00E149D0"/>
    <w:rsid w:val="00E2000F"/>
    <w:rsid w:val="00E33787"/>
    <w:rsid w:val="00E47A98"/>
    <w:rsid w:val="00E47CB7"/>
    <w:rsid w:val="00E51A38"/>
    <w:rsid w:val="00E63BCA"/>
    <w:rsid w:val="00E66F4B"/>
    <w:rsid w:val="00E859E5"/>
    <w:rsid w:val="00E8680B"/>
    <w:rsid w:val="00EA6191"/>
    <w:rsid w:val="00EB298D"/>
    <w:rsid w:val="00EC184C"/>
    <w:rsid w:val="00EC72F4"/>
    <w:rsid w:val="00ED53CF"/>
    <w:rsid w:val="00EE2650"/>
    <w:rsid w:val="00EF20FD"/>
    <w:rsid w:val="00F13D99"/>
    <w:rsid w:val="00F1649B"/>
    <w:rsid w:val="00F346F8"/>
    <w:rsid w:val="00F34A96"/>
    <w:rsid w:val="00F34B28"/>
    <w:rsid w:val="00F34DB9"/>
    <w:rsid w:val="00F35BA3"/>
    <w:rsid w:val="00F35BAD"/>
    <w:rsid w:val="00F56A92"/>
    <w:rsid w:val="00F60500"/>
    <w:rsid w:val="00F6398C"/>
    <w:rsid w:val="00F659FC"/>
    <w:rsid w:val="00F66D00"/>
    <w:rsid w:val="00F748DC"/>
    <w:rsid w:val="00F76610"/>
    <w:rsid w:val="00F81998"/>
    <w:rsid w:val="00F90579"/>
    <w:rsid w:val="00F93E41"/>
    <w:rsid w:val="00FA0248"/>
    <w:rsid w:val="00FA0FF6"/>
    <w:rsid w:val="00FA3D64"/>
    <w:rsid w:val="00FB3FC0"/>
    <w:rsid w:val="00FB6B98"/>
    <w:rsid w:val="00FC4AAD"/>
    <w:rsid w:val="00FC57B4"/>
    <w:rsid w:val="00FE1DA2"/>
    <w:rsid w:val="00FE5123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  <w15:docId w15:val="{89DFA0AE-C1F5-4E21-AFA2-881934F9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269B0F-EC0E-4007-9820-652CFFD1A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2</cp:revision>
  <cp:lastPrinted>2020-02-12T12:00:00Z</cp:lastPrinted>
  <dcterms:created xsi:type="dcterms:W3CDTF">2020-02-23T11:55:00Z</dcterms:created>
  <dcterms:modified xsi:type="dcterms:W3CDTF">2020-02-23T11:55:00Z</dcterms:modified>
</cp:coreProperties>
</file>